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FA227" w14:textId="43E2DE47" w:rsidR="00722DBB" w:rsidRPr="00452C58" w:rsidRDefault="00722DBB" w:rsidP="00722DBB">
      <w:pPr>
        <w:spacing w:line="360" w:lineRule="auto"/>
        <w:jc w:val="center"/>
        <w:rPr>
          <w:rFonts w:ascii="Arial" w:hAnsi="Arial" w:cs="Arial"/>
          <w:b/>
          <w:sz w:val="28"/>
          <w:szCs w:val="28"/>
          <w:lang w:val="en-US"/>
        </w:rPr>
      </w:pPr>
      <w:r w:rsidRPr="00452C58">
        <w:rPr>
          <w:rFonts w:ascii="Arial" w:hAnsi="Arial" w:cs="Arial"/>
          <w:b/>
          <w:sz w:val="28"/>
          <w:szCs w:val="28"/>
          <w:lang w:val="en-US"/>
        </w:rPr>
        <w:t>Supporting information</w:t>
      </w:r>
    </w:p>
    <w:p w14:paraId="74E99B53" w14:textId="436CE433" w:rsidR="00722DBB" w:rsidRPr="00452C58" w:rsidRDefault="00722DBB" w:rsidP="00722DBB">
      <w:pPr>
        <w:spacing w:line="360" w:lineRule="auto"/>
        <w:rPr>
          <w:rFonts w:ascii="Arial" w:hAnsi="Arial" w:cs="Arial"/>
          <w:b/>
          <w:i/>
          <w:iCs/>
          <w:lang w:val="en-US"/>
        </w:rPr>
      </w:pPr>
      <w:r w:rsidRPr="00452C58">
        <w:rPr>
          <w:rFonts w:ascii="Arial" w:hAnsi="Arial" w:cs="Arial"/>
          <w:b/>
          <w:lang w:val="en-US"/>
        </w:rPr>
        <w:t xml:space="preserve">A major entomoparasite interferes with </w:t>
      </w:r>
      <w:r w:rsidR="00CF37C3">
        <w:rPr>
          <w:rFonts w:ascii="Arial" w:hAnsi="Arial" w:cs="Arial"/>
          <w:b/>
          <w:lang w:val="en-US"/>
        </w:rPr>
        <w:t>c</w:t>
      </w:r>
      <w:r w:rsidRPr="00452C58">
        <w:rPr>
          <w:rFonts w:ascii="Arial" w:hAnsi="Arial" w:cs="Arial"/>
          <w:b/>
          <w:lang w:val="en-US"/>
        </w:rPr>
        <w:t xml:space="preserve">hikungunya </w:t>
      </w:r>
      <w:r w:rsidR="00CF37C3">
        <w:rPr>
          <w:rFonts w:ascii="Arial" w:hAnsi="Arial" w:cs="Arial"/>
          <w:b/>
          <w:lang w:val="en-US"/>
        </w:rPr>
        <w:t xml:space="preserve">virus </w:t>
      </w:r>
      <w:r w:rsidRPr="00452C58">
        <w:rPr>
          <w:rFonts w:ascii="Arial" w:hAnsi="Arial" w:cs="Arial"/>
          <w:b/>
          <w:lang w:val="en-US"/>
        </w:rPr>
        <w:t xml:space="preserve">transmission by </w:t>
      </w:r>
      <w:r w:rsidRPr="00452C58">
        <w:rPr>
          <w:rFonts w:ascii="Arial" w:hAnsi="Arial" w:cs="Arial"/>
          <w:b/>
          <w:i/>
          <w:iCs/>
          <w:lang w:val="en-US"/>
        </w:rPr>
        <w:t>Aedes albopictus</w:t>
      </w:r>
    </w:p>
    <w:p w14:paraId="732397E1" w14:textId="77777777" w:rsidR="00722DBB" w:rsidRPr="00452C58" w:rsidRDefault="00722DBB" w:rsidP="00722DBB">
      <w:pPr>
        <w:spacing w:line="360" w:lineRule="auto"/>
        <w:rPr>
          <w:rFonts w:ascii="Arial" w:hAnsi="Arial" w:cs="Arial"/>
          <w:b/>
          <w:vertAlign w:val="superscript"/>
        </w:rPr>
      </w:pPr>
      <w:r w:rsidRPr="00452C58">
        <w:rPr>
          <w:rFonts w:ascii="Arial" w:hAnsi="Arial" w:cs="Arial"/>
          <w:b/>
        </w:rPr>
        <w:t>Edwige Martin</w:t>
      </w:r>
      <w:r w:rsidRPr="00452C58">
        <w:rPr>
          <w:rFonts w:ascii="Arial" w:hAnsi="Arial" w:cs="Arial"/>
          <w:b/>
          <w:vertAlign w:val="superscript"/>
        </w:rPr>
        <w:t>1</w:t>
      </w:r>
      <w:r w:rsidRPr="00452C58">
        <w:rPr>
          <w:rFonts w:ascii="Arial" w:hAnsi="Arial" w:cs="Arial"/>
          <w:b/>
        </w:rPr>
        <w:t>, An-nah Chanfi</w:t>
      </w:r>
      <w:r w:rsidRPr="00452C58">
        <w:rPr>
          <w:rFonts w:ascii="Arial" w:hAnsi="Arial" w:cs="Arial"/>
          <w:b/>
          <w:vertAlign w:val="superscript"/>
        </w:rPr>
        <w:t>1</w:t>
      </w:r>
      <w:r w:rsidRPr="00452C58">
        <w:rPr>
          <w:rFonts w:ascii="Arial" w:hAnsi="Arial" w:cs="Arial"/>
          <w:b/>
        </w:rPr>
        <w:t>, Barbara Viginier</w:t>
      </w:r>
      <w:r w:rsidRPr="00452C58">
        <w:rPr>
          <w:rFonts w:ascii="Arial" w:hAnsi="Arial" w:cs="Arial"/>
          <w:b/>
          <w:vertAlign w:val="superscript"/>
        </w:rPr>
        <w:t>2</w:t>
      </w:r>
      <w:r w:rsidRPr="00452C58">
        <w:rPr>
          <w:rFonts w:ascii="Arial" w:hAnsi="Arial" w:cs="Arial"/>
          <w:b/>
        </w:rPr>
        <w:t>, Vincent Raquin</w:t>
      </w:r>
      <w:r w:rsidRPr="00452C58">
        <w:rPr>
          <w:rFonts w:ascii="Arial" w:hAnsi="Arial" w:cs="Arial"/>
          <w:b/>
          <w:vertAlign w:val="superscript"/>
        </w:rPr>
        <w:t>2</w:t>
      </w:r>
      <w:r w:rsidRPr="00452C58">
        <w:rPr>
          <w:rFonts w:ascii="Arial" w:hAnsi="Arial" w:cs="Arial"/>
          <w:b/>
        </w:rPr>
        <w:t>, Claire Valiente Moro</w:t>
      </w:r>
      <w:r w:rsidRPr="00452C58">
        <w:rPr>
          <w:rFonts w:ascii="Arial" w:hAnsi="Arial" w:cs="Arial"/>
          <w:b/>
          <w:vertAlign w:val="superscript"/>
        </w:rPr>
        <w:t>1</w:t>
      </w:r>
      <w:r w:rsidRPr="00452C58">
        <w:rPr>
          <w:rFonts w:ascii="Arial" w:hAnsi="Arial" w:cs="Arial"/>
          <w:b/>
        </w:rPr>
        <w:t>, Guillaume Minard</w:t>
      </w:r>
      <w:r w:rsidRPr="00452C58">
        <w:rPr>
          <w:rFonts w:ascii="Arial" w:hAnsi="Arial" w:cs="Arial"/>
          <w:b/>
          <w:vertAlign w:val="superscript"/>
        </w:rPr>
        <w:t>1*</w:t>
      </w:r>
    </w:p>
    <w:p w14:paraId="378689A6" w14:textId="77777777" w:rsidR="00722DBB" w:rsidRPr="00452C58" w:rsidRDefault="00722DBB" w:rsidP="00722DBB">
      <w:pPr>
        <w:spacing w:line="360" w:lineRule="auto"/>
        <w:rPr>
          <w:rFonts w:ascii="Arial" w:hAnsi="Arial" w:cs="Arial"/>
          <w:b/>
          <w:vertAlign w:val="superscript"/>
        </w:rPr>
      </w:pPr>
    </w:p>
    <w:p w14:paraId="3F5B8956" w14:textId="77777777" w:rsidR="00722DBB" w:rsidRPr="00452C58" w:rsidRDefault="00722DBB" w:rsidP="00722DBB">
      <w:pPr>
        <w:spacing w:line="360" w:lineRule="auto"/>
        <w:rPr>
          <w:rFonts w:ascii="Arial" w:hAnsi="Arial" w:cs="Arial"/>
        </w:rPr>
      </w:pPr>
      <w:r w:rsidRPr="00452C58">
        <w:rPr>
          <w:rFonts w:ascii="Arial" w:hAnsi="Arial" w:cs="Arial"/>
          <w:vertAlign w:val="superscript"/>
        </w:rPr>
        <w:t>1</w:t>
      </w:r>
      <w:r w:rsidRPr="00452C58">
        <w:rPr>
          <w:rFonts w:ascii="Arial" w:hAnsi="Arial" w:cs="Arial"/>
        </w:rPr>
        <w:t>Universite Claude Bernard Lyon 1, CNRS, INRAE, VetAgro Sup, UMR Ecologie Microbienne, F-69622 Villeurbanne, France.</w:t>
      </w:r>
    </w:p>
    <w:p w14:paraId="35B06E87" w14:textId="77777777" w:rsidR="00722DBB" w:rsidRPr="00452C58" w:rsidRDefault="00722DBB" w:rsidP="00722DBB">
      <w:pPr>
        <w:spacing w:line="360" w:lineRule="auto"/>
        <w:rPr>
          <w:rFonts w:ascii="Arial" w:hAnsi="Arial" w:cs="Arial"/>
          <w:lang w:val="en-US"/>
        </w:rPr>
      </w:pPr>
      <w:r w:rsidRPr="00452C58">
        <w:rPr>
          <w:rFonts w:ascii="Arial" w:hAnsi="Arial" w:cs="Arial"/>
          <w:vertAlign w:val="superscript"/>
          <w:lang w:val="en-US"/>
        </w:rPr>
        <w:t>2</w:t>
      </w:r>
      <w:r w:rsidRPr="00452C58">
        <w:rPr>
          <w:rFonts w:ascii="Arial" w:hAnsi="Arial" w:cs="Arial"/>
          <w:lang w:val="en-US"/>
        </w:rPr>
        <w:t>IVPC UMR754, EPHE, PSL Research University, INRAE, Universite Claude Bernard Lyon 1, F-69007 Lyon, France.</w:t>
      </w:r>
    </w:p>
    <w:p w14:paraId="3D245B4D" w14:textId="77777777" w:rsidR="00722DBB" w:rsidRPr="00452C58" w:rsidRDefault="00722DBB" w:rsidP="00722DBB">
      <w:pPr>
        <w:spacing w:line="360" w:lineRule="auto"/>
        <w:jc w:val="center"/>
        <w:rPr>
          <w:rFonts w:ascii="Arial" w:hAnsi="Arial" w:cs="Arial"/>
          <w:b/>
          <w:i/>
          <w:iCs/>
          <w:color w:val="2F5496" w:themeColor="accent1" w:themeShade="BF"/>
          <w:lang w:val="en-US"/>
        </w:rPr>
      </w:pPr>
    </w:p>
    <w:p w14:paraId="05434E4A" w14:textId="77777777" w:rsidR="00722DBB" w:rsidRPr="00452C58" w:rsidRDefault="00722DBB" w:rsidP="00DE30FA">
      <w:pPr>
        <w:spacing w:line="360" w:lineRule="auto"/>
        <w:rPr>
          <w:rFonts w:ascii="Arial" w:hAnsi="Arial" w:cs="Arial"/>
          <w:b/>
          <w:color w:val="2F5496" w:themeColor="accent1" w:themeShade="BF"/>
          <w:lang w:val="en-US"/>
        </w:rPr>
      </w:pPr>
    </w:p>
    <w:p w14:paraId="63EBE61C" w14:textId="77777777" w:rsidR="00722DBB" w:rsidRPr="00452C58" w:rsidRDefault="00722DBB" w:rsidP="00DE30FA">
      <w:pPr>
        <w:spacing w:line="360" w:lineRule="auto"/>
        <w:rPr>
          <w:rFonts w:ascii="Arial" w:hAnsi="Arial" w:cs="Arial"/>
          <w:b/>
          <w:color w:val="2F5496" w:themeColor="accent1" w:themeShade="BF"/>
          <w:lang w:val="en-US"/>
        </w:rPr>
      </w:pPr>
    </w:p>
    <w:p w14:paraId="2A1B7FC6" w14:textId="6B7789BC" w:rsidR="00DE30FA" w:rsidRPr="00452C58" w:rsidRDefault="00DE30FA" w:rsidP="00DE30FA">
      <w:pPr>
        <w:spacing w:line="360" w:lineRule="auto"/>
        <w:rPr>
          <w:rFonts w:ascii="Arial" w:hAnsi="Arial" w:cs="Arial"/>
          <w:b/>
          <w:color w:val="2F5496" w:themeColor="accent1" w:themeShade="BF"/>
          <w:lang w:val="en-US"/>
        </w:rPr>
      </w:pPr>
      <w:r w:rsidRPr="00452C58">
        <w:rPr>
          <w:rFonts w:ascii="Arial" w:hAnsi="Arial" w:cs="Arial"/>
          <w:b/>
          <w:color w:val="2F5496" w:themeColor="accent1" w:themeShade="BF"/>
          <w:lang w:val="en-US"/>
        </w:rPr>
        <w:t>Materials and methods</w:t>
      </w:r>
    </w:p>
    <w:p w14:paraId="7C01A47F" w14:textId="77777777" w:rsidR="00DE30FA" w:rsidRPr="00452C58" w:rsidRDefault="00DE30FA" w:rsidP="00DE30FA">
      <w:pPr>
        <w:spacing w:line="360" w:lineRule="auto"/>
        <w:ind w:firstLine="360"/>
        <w:rPr>
          <w:rFonts w:ascii="Arial" w:hAnsi="Arial" w:cs="Arial"/>
          <w:color w:val="2F5496" w:themeColor="accent1" w:themeShade="BF"/>
          <w:lang w:val="en-US"/>
        </w:rPr>
      </w:pPr>
      <w:r w:rsidRPr="00452C58">
        <w:rPr>
          <w:rFonts w:ascii="Arial" w:hAnsi="Arial" w:cs="Arial"/>
          <w:color w:val="2F5496" w:themeColor="accent1" w:themeShade="BF"/>
          <w:lang w:val="en-US"/>
        </w:rPr>
        <w:t xml:space="preserve">Mosquito lines </w:t>
      </w:r>
    </w:p>
    <w:p w14:paraId="6610869C" w14:textId="390D5756" w:rsidR="00DE30FA" w:rsidRPr="00452C58" w:rsidRDefault="00DE30FA" w:rsidP="005E151E">
      <w:pPr>
        <w:spacing w:line="360" w:lineRule="auto"/>
        <w:ind w:firstLine="360"/>
        <w:jc w:val="both"/>
        <w:rPr>
          <w:rFonts w:ascii="Arial" w:hAnsi="Arial" w:cs="Arial"/>
          <w:lang w:val="en-US"/>
        </w:rPr>
      </w:pPr>
      <w:r w:rsidRPr="00452C58">
        <w:rPr>
          <w:rFonts w:ascii="Arial" w:hAnsi="Arial" w:cs="Arial"/>
          <w:lang w:val="en-US"/>
        </w:rPr>
        <w:t>Parasitized and unparasitized mosquito strains were generated from a mosquito population that has been collected in Villeurbanne</w:t>
      </w:r>
      <w:r w:rsidR="005E151E" w:rsidRPr="00452C58">
        <w:rPr>
          <w:rFonts w:ascii="Arial" w:hAnsi="Arial" w:cs="Arial"/>
          <w:lang w:val="en-US"/>
        </w:rPr>
        <w:t xml:space="preserve"> (N: 45°46’18990’’ E: 4°53’24615’’)</w:t>
      </w:r>
      <w:r w:rsidRPr="00452C58">
        <w:rPr>
          <w:rFonts w:ascii="Arial" w:hAnsi="Arial" w:cs="Arial"/>
          <w:lang w:val="en-US"/>
        </w:rPr>
        <w:t xml:space="preserve"> and Pierre-Bénite</w:t>
      </w:r>
      <w:r w:rsidR="005E151E" w:rsidRPr="00452C58">
        <w:rPr>
          <w:rFonts w:ascii="Arial" w:hAnsi="Arial" w:cs="Arial"/>
          <w:lang w:val="en-US"/>
        </w:rPr>
        <w:t xml:space="preserve"> (N: 45°42’11534’’ E: 4°49’28743’’)</w:t>
      </w:r>
      <w:r w:rsidR="005F77DD" w:rsidRPr="00452C58">
        <w:rPr>
          <w:rFonts w:ascii="Arial" w:hAnsi="Arial" w:cs="Arial"/>
          <w:lang w:val="en-US"/>
        </w:rPr>
        <w:t xml:space="preserve"> </w:t>
      </w:r>
      <w:r w:rsidR="005E151E" w:rsidRPr="00452C58">
        <w:rPr>
          <w:rFonts w:ascii="Arial" w:hAnsi="Arial" w:cs="Arial"/>
          <w:lang w:val="en-US"/>
        </w:rPr>
        <w:t xml:space="preserve">in </w:t>
      </w:r>
      <w:r w:rsidR="005F77DD" w:rsidRPr="00452C58">
        <w:rPr>
          <w:rFonts w:ascii="Arial" w:hAnsi="Arial" w:cs="Arial"/>
          <w:lang w:val="en-US"/>
        </w:rPr>
        <w:t>France</w:t>
      </w:r>
      <w:r w:rsidRPr="00452C58">
        <w:rPr>
          <w:rFonts w:ascii="Arial" w:hAnsi="Arial" w:cs="Arial"/>
          <w:lang w:val="en-US"/>
        </w:rPr>
        <w:t xml:space="preserve"> in 2017 and presenting natural infection of </w:t>
      </w:r>
      <w:r w:rsidRPr="00452C58">
        <w:rPr>
          <w:rFonts w:ascii="Arial" w:hAnsi="Arial" w:cs="Arial"/>
          <w:i/>
          <w:lang w:val="en-US"/>
        </w:rPr>
        <w:t xml:space="preserve">Ascogregarina taiwanensis. </w:t>
      </w:r>
      <w:bookmarkStart w:id="0" w:name="_Hlk190263464"/>
      <w:r w:rsidR="00502E68" w:rsidRPr="00452C58">
        <w:rPr>
          <w:rFonts w:ascii="Arial" w:hAnsi="Arial" w:cs="Arial"/>
          <w:iCs/>
          <w:lang w:val="en-US"/>
        </w:rPr>
        <w:t>South-west European</w:t>
      </w:r>
      <w:r w:rsidR="005F77DD" w:rsidRPr="00452C58">
        <w:rPr>
          <w:rFonts w:ascii="Arial" w:hAnsi="Arial" w:cs="Arial"/>
          <w:iCs/>
          <w:lang w:val="en-US"/>
        </w:rPr>
        <w:t xml:space="preserve"> population</w:t>
      </w:r>
      <w:r w:rsidR="00502E68" w:rsidRPr="00452C58">
        <w:rPr>
          <w:rFonts w:ascii="Arial" w:hAnsi="Arial" w:cs="Arial"/>
          <w:iCs/>
          <w:lang w:val="en-US"/>
        </w:rPr>
        <w:t>s</w:t>
      </w:r>
      <w:r w:rsidR="005F77DD" w:rsidRPr="00452C58">
        <w:rPr>
          <w:rFonts w:ascii="Arial" w:hAnsi="Arial" w:cs="Arial"/>
          <w:iCs/>
          <w:lang w:val="en-US"/>
        </w:rPr>
        <w:t xml:space="preserve"> present </w:t>
      </w:r>
      <w:r w:rsidR="00502E68" w:rsidRPr="00452C58">
        <w:rPr>
          <w:rFonts w:ascii="Arial" w:hAnsi="Arial" w:cs="Arial"/>
          <w:iCs/>
          <w:lang w:val="en-US"/>
        </w:rPr>
        <w:t xml:space="preserve">a mixed pattern of infection with the parasite due to their recent invasion history </w:t>
      </w:r>
      <w:r w:rsidR="00502E68" w:rsidRPr="00452C58">
        <w:rPr>
          <w:rFonts w:ascii="Arial" w:hAnsi="Arial" w:cs="Arial"/>
          <w:iCs/>
          <w:lang w:val="en-US"/>
        </w:rPr>
        <w:fldChar w:fldCharType="begin"/>
      </w:r>
      <w:r w:rsidR="00502E68" w:rsidRPr="00452C58">
        <w:rPr>
          <w:rFonts w:ascii="Arial" w:hAnsi="Arial" w:cs="Arial"/>
          <w:iCs/>
          <w:lang w:val="en-US"/>
        </w:rPr>
        <w:instrText xml:space="preserve"> ADDIN ZOTERO_ITEM CSL_CITATION {"citationID":"Wzf7RmQx","properties":{"formattedCitation":"(1)","plainCitation":"(1)","noteIndex":0},"citationItems":[{"id":6845,"uris":["http://zotero.org/users/370204/items/LYPHAPSI"],"itemData":{"id":6845,"type":"article-journal","abstract":"During biological invasion process, species encounter new environments and partially escape some ecological constraints they faced in their native range, while they face new ones. The Asian tiger mosquito Aedes albopictus is one of the most iconic invasive species introduced in every inhabited continent due to international trade. It has also been shown to be infected by a prevalent yet disregarded microbial entomoparasite Ascogregarina taiwanensis. In this study, we aimed at deciphering the factors that shape the global dynamics of A. taiwanensis infection in natural A. albopictus populations. We showed that A. albopictus populations are highly colonized by several parasite genotypes but recently introduced ones are escaping it. We further performed experiments based on the invasion process to explain such pattern. To that end, we hypothesized that (i) mosquito passive dispersal (i.e. human-aided egg transportation) may affect the parasite infectiveness, (ii) founder effects (i.e. population establishment by a small number of mosquitoes) may influence the parasite dynamics, and (iii) unparasitized mosquitoes are more prompt to found new populations through active flight dispersal. The two first hypotheses were supported as we showed that parasite infection decreases over time when dry eggs are stored and that experimental increase in mosquitoes’ density improves the parasite horizontal transmission to larvae. Surprisingly, parasitized mosquitoes tend to be more active than their unparasitized relatives. Finally, this study highlights the importance of global trade as a driver of biological invasion of the most invasive arthropod vector species.","container-title":"PNAS Nexus","DOI":"10.1093/pnasnexus/pgae175","ISSN":"2752-6542","issue":"5","journalAbbreviation":"PNAS Nexus","page":"pgae175","source":"Silverchair","title":"Human-aided dispersal and population bottlenecks facilitate parasitism escape in the most invasive mosquito species","volume":"3","author":[{"family":"Girard","given":"Maxime"},{"family":"Martin","given":"Edwige"},{"family":"Vallon","given":"Laurent"},{"family":"Tran Van","given":"Van"},{"family":"Da Silva Carvalho","given":"Camille"},{"family":"Sack","given":"Justine"},{"family":"Bontemps","given":"Zélia"},{"family":"Balteneck","given":"Julie"},{"family":"Colin","given":"Florence"},{"family":"Duval","given":"Pénélope"},{"family":"Malassigné","given":"Simon"},{"family":"Hennessee","given":"Ian"},{"family":"Vizcaino","given":"Lucrecia"},{"family":"Romer","given":"Yamila"},{"family":"Dada","given":"Nsa"},{"family":"Ly Huynh Kim","given":"Khan"},{"family":"Huynh Thi Thuy","given":"Trang"},{"family":"Bellet","given":"Christophe"},{"family":"Lambert","given":"Gregory"},{"family":"Nantenaina Raharimalala","given":"Fara"},{"family":"Jupatanakul","given":"Natapong"},{"family":"Goubert","given":"Clement"},{"family":"Boulesteix","given":"Matthieu"},{"family":"Mavingui","given":"Patrick"},{"family":"Desouhant","given":"Emmanuel"},{"family":"Luis","given":"Patricia"},{"family":"Cazabet","given":"Rémy"},{"family":"Hay","given":"Anne-Emmanuelle"},{"family":"Valiente Moro","given":"Claire"},{"family":"Minard","given":"Guillaume"}],"issued":{"date-parts":[["2024",5,1]]}}}],"schema":"https://github.com/citation-style-language/schema/raw/master/csl-citation.json"} </w:instrText>
      </w:r>
      <w:r w:rsidR="00502E68" w:rsidRPr="00452C58">
        <w:rPr>
          <w:rFonts w:ascii="Arial" w:hAnsi="Arial" w:cs="Arial"/>
          <w:iCs/>
          <w:lang w:val="en-US"/>
        </w:rPr>
        <w:fldChar w:fldCharType="separate"/>
      </w:r>
      <w:r w:rsidR="00502E68" w:rsidRPr="00452C58">
        <w:rPr>
          <w:rFonts w:ascii="Arial" w:hAnsi="Arial" w:cs="Arial"/>
          <w:lang w:val="en-US"/>
        </w:rPr>
        <w:t>(1)</w:t>
      </w:r>
      <w:r w:rsidR="00502E68" w:rsidRPr="00452C58">
        <w:rPr>
          <w:rFonts w:ascii="Arial" w:hAnsi="Arial" w:cs="Arial"/>
          <w:iCs/>
          <w:lang w:val="en-US"/>
        </w:rPr>
        <w:fldChar w:fldCharType="end"/>
      </w:r>
      <w:r w:rsidR="00502E68" w:rsidRPr="00452C58">
        <w:rPr>
          <w:rFonts w:ascii="Arial" w:hAnsi="Arial" w:cs="Arial"/>
          <w:iCs/>
          <w:lang w:val="en-US"/>
        </w:rPr>
        <w:t xml:space="preserve">. Meanwhile, they have been recently involved in Chikungunya outbreaks </w:t>
      </w:r>
      <w:r w:rsidR="00502E68" w:rsidRPr="00452C58">
        <w:rPr>
          <w:rFonts w:ascii="Arial" w:hAnsi="Arial" w:cs="Arial"/>
          <w:iCs/>
          <w:lang w:val="en-US"/>
        </w:rPr>
        <w:fldChar w:fldCharType="begin"/>
      </w:r>
      <w:r w:rsidR="00502E68" w:rsidRPr="00452C58">
        <w:rPr>
          <w:rFonts w:ascii="Arial" w:hAnsi="Arial" w:cs="Arial"/>
          <w:iCs/>
          <w:lang w:val="en-US"/>
        </w:rPr>
        <w:instrText xml:space="preserve"> ADDIN ZOTERO_ITEM CSL_CITATION {"citationID":"z5EKZtB7","properties":{"formattedCitation":"(2\\uc0\\u8211{}4)","plainCitation":"(2–4)","noteIndex":0},"citationItems":[{"id":7034,"uris":["http://zotero.org/users/370204/items/KVGMCVI8"],"itemData":{"id":7034,"type":"article-journal","abstract":"Background\nChikungunya virus is an emerging mosquito-borne pathogen with a wide global distribution. With the severe morbidity that it causes, chikungunya virus is a major public health problem in the affected areas and poses a considerable risk for unaffected areas hosting competent vector populations. In the summer of 2017, Italy experienced a chikungunya virus outbreak that spread in the Lazio region and caused a secondary outbreak in the Calabrian village of Guardavalle, with a final case number of 436. The causative strain was recognized as an Indian Ocean lineage (IOL) virus.\n\nMethods\nTo understand the underlying genetic and molecular features of the outbreak virus, viruses from mosquito pools and clinical samples were isolated in cell culture and subjected to whole-genome sequencing and genetic analyses.\n\nResults\nAll 8 characterized genomes shared a high sequence identity. A distinct substitution pattern in the Italian 2017 viruses (including mutations in E1, E2, and nsP4) was partly shared with the Pakistani 2016 outbreak viruses. Evolutionary analyses indicate that these 2 recent outbreaks and several geographically widely distributed, travel-associated viruses form a cluster of rapidly emerging Indian-origin IOL viruses.\n\nConclusions\nOur analyses show that the 2017 Italian outbreak virus belongs to a cluster of novel IOL chikungunya viruses originating in India. Their emergence calls for enhanced monitoring and strengthened preparedness measures, including vector control programs and raised awareness among general practitioners in countries potentially at risk.","container-title":"Open Forum Infectious Diseases","DOI":"10.1093/ofid/ofy321","ISSN":"2328-8957","issue":"1","journalAbbreviation":"Open Forum Infect Dis","note":"PMID: 30697571\nPMCID: PMC6345083","page":"ofy321","source":"PubMed Central","title":"The Italian 2017 Outbreak Chikungunya Virus Belongs to an Emerging Aedes albopictus–Adapted Virus Cluster Introduced From the Indian Subcontinent","volume":"6","author":[{"family":"Lindh","given":"Erika"},{"family":"Argentini","given":"Claudio"},{"family":"Remoli","given":"Maria Elena"},{"family":"Fortuna","given":"Claudia"},{"family":"Faggioni","given":"Giovanni"},{"family":"Benedetti","given":"Eleonora"},{"family":"Amendola","given":"Antonello"},{"family":"Marsili","given":"Giulia"},{"family":"Lista","given":"Florigio"},{"family":"Rezza","given":"Giovanni"},{"family":"Venturi","given":"Giulietta"}],"issued":{"date-parts":[["2018",12,12]]}}},{"id":1095,"uris":["http://zotero.org/users/370204/items/GCT2PZ2G"],"itemData":{"id":1095,"type":"article-journal","abstract":"BACKGROUND: Chikungunya virus (CHIKV), which is transmitted by Aedes spp mosquitoes, has recently caused several outbreaks on islands in the Indian Ocean and on the Indian subcontinent. We report on an outbreak in Italy.\nMETHODS: After reports of a large number of cases of febrile illness of unknown origin in two contiguous villages in northeastern Italy, an outbreak investigation was done to identify the primary source of infection and modes of transmission. An active surveillance system was also implemented. The clinical case definition was presentation with fever and joint pain. Blood samples were gathered and analysed by PCR and serological assays to identify the causal agent. Locally captured mosquitoes were also tested by PCR. Phylogenetic analysis of the CHIKV E1 region was done.\nFINDINGS: Analysis of samples from human beings and from mosquitoes showed that the outbreak was caused by CHIKV. We identified 205 cases of infection with CHIKV between July 4 and Sept 27, 2007. The presumed index case was a man from India who developed symptoms while visiting relatives in one of the villages. Phylogenetic analysis showed a high similarity between the strains found in Italy and those identified during an earlier outbreak on islands in the Indian Ocean. The disease was fairly mild in nearly all cases, with only one reported death.\nINTERPRETATION: This outbreak of CHIKV disease in a non-tropical area was to some extent unexpected and emphasises the need for preparedness and response to emerging infectious threats in the era of globalisation.","container-title":"Lancet","DOI":"10.1016/S0140-6736(07)61779-6","ISSN":"1474-547X","issue":"9602","journalAbbreviation":"Lancet","language":"eng","note":"PMID: 18061059","page":"1840-1846","source":"NCBI PubMed","title":"Infection with chikungunya virus in Italy: an outbreak in a temperate region","title-short":"Infection with chikungunya virus in Italy","volume":"370","author":[{"family":"Rezza","given":"G"},{"family":"Nicoletti","given":"L"},{"family":"Angelini","given":"R"},{"family":"Romi","given":"R"},{"family":"Finarelli","given":"A C"},{"family":"Panning","given":"M"},{"family":"Cordioli","given":"P"},{"family":"Fortuna","given":"C"},{"family":"Boros","given":"S"},{"family":"Magurano","given":"F"},{"family":"Silvi","given":"G"},{"family":"Angelini","given":"P"},{"family":"Dottori","given":"M"},{"family":"Ciufolini","given":"M G"},{"family":"Majori","given":"G C"},{"family":"Cassone","given":"A"},{"literal":"CHIKV study group"}],"issued":{"date-parts":[["2007",12,1]]}}},{"id":7037,"uris":["http://zotero.org/users/370204/items/7AWTFJ5L"],"itemData":{"id":7037,"type":"article-journal","abstract":"Background Viruses transmitted by Aedes mosquitoes have greatly expanded their geographic range in recent decades. They are considered emerging public health threats throughout the world, including Europe. Therefore, public health authorities must be prepared by quantifying the potential magnitude of virus transmission and the effectiveness of interventions. Methodology We developed a mathematical model with a vector-host structure for chikungunya virus transmission and estimated model parameters from epidemiological data of the two main autochthonous chikungunya virus transmission events that occurred in Southern France, in Montpellier (2014) and in Le Cannet-des-Maures (2017). We then performed simulations of the model using these estimates to forecast the magnitude of the foci of transmission as a function of the response delay and the moment of virus introduction. Conclusions The results of the different simulations underline the relative importance of each variable and can be useful to stakeholders when designing context-based intervention strategies. The findings emphasize the importance of, and advocate for early detection of imported cases and timely biological confirmation of autochthonous cases to ensure timely vector control measures, supporting the implementation and the maintenance of sustainable surveillance systems.","container-title":"PLOS Neglected Tropical Diseases","DOI":"10.1371/journal.pntd.0010244","ISSN":"1935-2735","issue":"3","journalAbbreviation":"PLOS Neglected Tropical Diseases","language":"en","note":"publisher: Public Library of Science","page":"e0010244","source":"PLoS Journals","title":"Estimating chikungunya virus transmission parameters and vector control effectiveness highlights key factors to mitigate arboviral disease outbreaks","volume":"16","author":[{"family":"Jourdain","given":"Frédéric"},{"family":"Valk","given":"Henriette","dropping-particle":"de"},{"family":"Noël","given":"Harold"},{"family":"Paty","given":"Marie-Claire"},{"family":"L’Ambert","given":"Grégory"},{"family":"Franke","given":"Florian"},{"family":"Mouly","given":"Damien"},{"family":"Desenclos","given":"Jean-Claude"},{"family":"Roche","given":"Benjamin"}],"issued":{"date-parts":[["2022",3,4]]}}}],"schema":"https://github.com/citation-style-language/schema/raw/master/csl-citation.json"} </w:instrText>
      </w:r>
      <w:r w:rsidR="00502E68" w:rsidRPr="00452C58">
        <w:rPr>
          <w:rFonts w:ascii="Arial" w:hAnsi="Arial" w:cs="Arial"/>
          <w:iCs/>
          <w:lang w:val="en-US"/>
        </w:rPr>
        <w:fldChar w:fldCharType="separate"/>
      </w:r>
      <w:r w:rsidR="00502E68" w:rsidRPr="00452C58">
        <w:rPr>
          <w:rFonts w:ascii="Arial" w:hAnsi="Arial" w:cs="Arial"/>
          <w:lang w:val="en-US"/>
        </w:rPr>
        <w:t>(2–4)</w:t>
      </w:r>
      <w:r w:rsidR="00502E68" w:rsidRPr="00452C58">
        <w:rPr>
          <w:rFonts w:ascii="Arial" w:hAnsi="Arial" w:cs="Arial"/>
          <w:iCs/>
          <w:lang w:val="en-US"/>
        </w:rPr>
        <w:fldChar w:fldCharType="end"/>
      </w:r>
      <w:r w:rsidR="00502E68" w:rsidRPr="00452C58">
        <w:rPr>
          <w:rFonts w:ascii="Arial" w:hAnsi="Arial" w:cs="Arial"/>
          <w:iCs/>
          <w:lang w:val="en-US"/>
        </w:rPr>
        <w:t xml:space="preserve">. Therefore, those populations are relevant regarding the triple interaction (CHIKV - </w:t>
      </w:r>
      <w:r w:rsidR="00502E68" w:rsidRPr="00452C58">
        <w:rPr>
          <w:rFonts w:ascii="Arial" w:hAnsi="Arial" w:cs="Arial"/>
          <w:i/>
          <w:lang w:val="en-US"/>
        </w:rPr>
        <w:t>As. taiwanensis</w:t>
      </w:r>
      <w:r w:rsidR="00502E68" w:rsidRPr="00452C58">
        <w:rPr>
          <w:rFonts w:ascii="Arial" w:hAnsi="Arial" w:cs="Arial"/>
          <w:iCs/>
          <w:lang w:val="en-US"/>
        </w:rPr>
        <w:t xml:space="preserve"> - </w:t>
      </w:r>
      <w:r w:rsidR="00502E68" w:rsidRPr="00452C58">
        <w:rPr>
          <w:rFonts w:ascii="Arial" w:hAnsi="Arial" w:cs="Arial"/>
          <w:i/>
          <w:lang w:val="en-US"/>
        </w:rPr>
        <w:t>Ae. albopictus</w:t>
      </w:r>
      <w:r w:rsidR="00502E68" w:rsidRPr="00452C58">
        <w:rPr>
          <w:rFonts w:ascii="Arial" w:hAnsi="Arial" w:cs="Arial"/>
          <w:iCs/>
          <w:lang w:val="en-US"/>
        </w:rPr>
        <w:t xml:space="preserve">) tested in this study. </w:t>
      </w:r>
      <w:bookmarkEnd w:id="0"/>
      <w:r w:rsidRPr="00452C58">
        <w:rPr>
          <w:rFonts w:ascii="Arial" w:hAnsi="Arial" w:cs="Arial"/>
          <w:lang w:val="en-US"/>
        </w:rPr>
        <w:t xml:space="preserve">Further information on mosquito strains generation and maintenance were previously detailed </w:t>
      </w:r>
      <w:r w:rsidRPr="00452C58">
        <w:rPr>
          <w:rFonts w:ascii="Arial" w:hAnsi="Arial" w:cs="Arial"/>
          <w:lang w:val="en-US"/>
        </w:rPr>
        <w:fldChar w:fldCharType="begin"/>
      </w:r>
      <w:r w:rsidR="00502E68" w:rsidRPr="00452C58">
        <w:rPr>
          <w:rFonts w:ascii="Arial" w:hAnsi="Arial" w:cs="Arial"/>
          <w:lang w:val="en-US"/>
        </w:rPr>
        <w:instrText xml:space="preserve"> ADDIN ZOTERO_ITEM CSL_CITATION {"citationID":"dkJoQ6pS","properties":{"formattedCitation":"(5)","plainCitation":"(5)","noteIndex":0},"citationItems":[{"id":6452,"uris":["http://zotero.org/users/370204/items/MSBC9T92"],"itemData":{"id":6452,"type":"article-journal","abstract":"The Asian tiger mosquito Aedes albopictus is one of the most invasive species of mosquito. The prevalence of its apicomplexan gregarine parasite Ascogregarina taiwanensis is high in natural populations across both temperate and tropical regions. However, the parasite’s oocysts cannot colonize the insect host during winter, when the mosquito lays diapausing eggs. It is therefore unclear if the parasite can survive outside of its insect host during the cold season in temperate regions. Oocysts stored for 1 month at a low temperature (representative of the temperatures that occur during periods of mosquito diapause) were as infectious as fresh oocysts, but those stored for the same period of time at a higher temperature (representative of the temperatures that occur during periods of mosquito activity) were uninfectious. We therefore suggest that the parasite has evolved traits that maximize its maintenance during periods of mosquito dormancy, while traits that would enable its  long term survival during periods of mosquito activity have not been selected for.","container-title":"Parasites &amp; Vectors","DOI":"10.1186/s13071-022-05365-w","ISSN":"1756-3305","issue":"1","journalAbbreviation":"Parasites &amp; Vectors","page":"249","source":"BioMed Central","title":"Gregarine parasites are adapted to mosquito winter diapause","volume":"15","author":[{"family":"Martin","given":"Edwige"},{"family":"Vallon","given":"Laurent"},{"family":"Da Silva Carvalho","given":"Camille"},{"family":"Girard","given":"Maxime"},{"family":"Minard","given":"Guillaume"}],"issued":{"date-parts":[["2022",7,11]]}}}],"schema":"https://github.com/citation-style-language/schema/raw/master/csl-citation.json"} </w:instrText>
      </w:r>
      <w:r w:rsidRPr="00452C58">
        <w:rPr>
          <w:rFonts w:ascii="Arial" w:hAnsi="Arial" w:cs="Arial"/>
          <w:lang w:val="en-US"/>
        </w:rPr>
        <w:fldChar w:fldCharType="separate"/>
      </w:r>
      <w:r w:rsidR="00502E68" w:rsidRPr="00452C58">
        <w:rPr>
          <w:rFonts w:ascii="Arial" w:hAnsi="Arial" w:cs="Arial"/>
          <w:lang w:val="en-US"/>
        </w:rPr>
        <w:t>(5)</w:t>
      </w:r>
      <w:r w:rsidRPr="00452C58">
        <w:rPr>
          <w:rFonts w:ascii="Arial" w:hAnsi="Arial" w:cs="Arial"/>
          <w:lang w:val="en-US"/>
        </w:rPr>
        <w:fldChar w:fldCharType="end"/>
      </w:r>
      <w:r w:rsidRPr="00452C58">
        <w:rPr>
          <w:rFonts w:ascii="Arial" w:hAnsi="Arial" w:cs="Arial"/>
          <w:lang w:val="en-US"/>
        </w:rPr>
        <w:t xml:space="preserve">. We verified the presence and absence of the parasite in each strain by microscopy and diagnostic qPCR (see protocol details in the next sections). </w:t>
      </w:r>
    </w:p>
    <w:p w14:paraId="2308ECDC" w14:textId="77777777" w:rsidR="00DE30FA" w:rsidRPr="00452C58" w:rsidRDefault="00DE30FA" w:rsidP="00DE30FA">
      <w:pPr>
        <w:spacing w:line="360" w:lineRule="auto"/>
        <w:jc w:val="both"/>
        <w:rPr>
          <w:rFonts w:ascii="Arial" w:hAnsi="Arial" w:cs="Arial"/>
          <w:lang w:val="en-US"/>
        </w:rPr>
      </w:pPr>
    </w:p>
    <w:p w14:paraId="287373C3" w14:textId="77777777" w:rsidR="00DE30FA" w:rsidRPr="00452C58" w:rsidRDefault="00DE30FA" w:rsidP="00DE30FA">
      <w:pPr>
        <w:spacing w:line="360" w:lineRule="auto"/>
        <w:ind w:firstLine="360"/>
        <w:rPr>
          <w:rFonts w:ascii="Arial" w:hAnsi="Arial" w:cs="Arial"/>
          <w:color w:val="2F5496" w:themeColor="accent1" w:themeShade="BF"/>
          <w:lang w:val="en-US"/>
        </w:rPr>
      </w:pPr>
      <w:r w:rsidRPr="00452C58">
        <w:rPr>
          <w:rFonts w:ascii="Arial" w:hAnsi="Arial" w:cs="Arial"/>
          <w:color w:val="2F5496" w:themeColor="accent1" w:themeShade="BF"/>
          <w:lang w:val="en-US"/>
        </w:rPr>
        <w:t>Mosquito exposure to Chikungunya virus by artificial blood meal</w:t>
      </w:r>
    </w:p>
    <w:p w14:paraId="702CD063" w14:textId="182304FE" w:rsidR="00DE30FA" w:rsidRPr="00452C58" w:rsidRDefault="00DE30FA" w:rsidP="00DE30FA">
      <w:pPr>
        <w:spacing w:line="360" w:lineRule="auto"/>
        <w:ind w:firstLine="360"/>
        <w:jc w:val="both"/>
        <w:rPr>
          <w:rFonts w:ascii="Arial" w:hAnsi="Arial" w:cs="Arial"/>
          <w:lang w:val="en-US"/>
        </w:rPr>
      </w:pPr>
      <w:bookmarkStart w:id="1" w:name="_Hlk190702310"/>
      <w:r w:rsidRPr="00452C58">
        <w:rPr>
          <w:rFonts w:ascii="Arial" w:hAnsi="Arial" w:cs="Arial"/>
          <w:lang w:val="en-US"/>
        </w:rPr>
        <w:t xml:space="preserve">Experiments were conducted in level 3 biosafety facility (BSL3). Mosquitoes were exposed to CHIKV 06.21 (provided by Anna-Bella Failloux, Paris Pasteur Institute) originating from La Réunion Outbreak (2005-2006) and carrying the </w:t>
      </w:r>
      <w:r w:rsidR="005E151E" w:rsidRPr="00452C58">
        <w:rPr>
          <w:rFonts w:ascii="Arial" w:hAnsi="Arial" w:cs="Arial"/>
          <w:lang w:val="en-US"/>
        </w:rPr>
        <w:t>E1-</w:t>
      </w:r>
      <w:r w:rsidRPr="00452C58">
        <w:rPr>
          <w:rFonts w:ascii="Arial" w:hAnsi="Arial" w:cs="Arial"/>
          <w:lang w:val="en-US"/>
        </w:rPr>
        <w:t>A226V mutation.</w:t>
      </w:r>
      <w:r w:rsidRPr="00452C58">
        <w:rPr>
          <w:rFonts w:ascii="Arial" w:hAnsi="Arial" w:cs="Arial"/>
          <w:i/>
          <w:lang w:val="en-US"/>
        </w:rPr>
        <w:t xml:space="preserve"> </w:t>
      </w:r>
      <w:r w:rsidR="005E151E" w:rsidRPr="00452C58">
        <w:rPr>
          <w:rFonts w:ascii="Arial" w:hAnsi="Arial" w:cs="Arial"/>
          <w:iCs/>
          <w:lang w:val="en-US"/>
        </w:rPr>
        <w:t xml:space="preserve">Previous experiments showed that the mosquito population was highly competent toward this viral strain </w:t>
      </w:r>
      <w:r w:rsidR="005E151E" w:rsidRPr="00452C58">
        <w:rPr>
          <w:rFonts w:ascii="Arial" w:hAnsi="Arial" w:cs="Arial"/>
          <w:iCs/>
          <w:lang w:val="en-US"/>
        </w:rPr>
        <w:fldChar w:fldCharType="begin"/>
      </w:r>
      <w:r w:rsidR="005E151E" w:rsidRPr="00452C58">
        <w:rPr>
          <w:rFonts w:ascii="Arial" w:hAnsi="Arial" w:cs="Arial"/>
          <w:iCs/>
          <w:lang w:val="en-US"/>
        </w:rPr>
        <w:instrText xml:space="preserve"> ADDIN ZOTERO_ITEM CSL_CITATION {"citationID":"FeKDjNMt","properties":{"formattedCitation":"(6)","plainCitation":"(6)","noteIndex":0},"citationItems":[{"id":6687,"uris":["http://zotero.org/users/370204/items/NCZFDVVN"],"itemData":{"id":6687,"type":"article-journal","container-title":"Peer Community Journal","DOI":"10.24072/pcjournal.326","ISSN":"2804-3871","language":"fr","source":"peercommunityjournal.org","title":"Chikungunya intra-vector dynamics in &lt;i&gt;Aedes albopictus&lt;/i&gt; from Lyon (France) upon exposure to a human viremia-like dose range reveals vector barrier’s permissiveness and supports local epidemic potential","URL":"https://peercommunityjournal.org/articles/10.24072/pcjournal.326/","volume":"3","author":[{"family":"Viginier","given":"Barbara"},{"family":"Cappuccio","given":"Lucie"},{"family":"Garnier","given":"Céline"},{"family":"Martin","given":"Edwige"},{"family":"Maisse","given":"Carine"},{"family":"Valiente Moro","given":"Claire"},{"family":"Minard","given":"Guillaume"},{"family":"Fontaine","given":"Albin"},{"family":"Lequime","given":"Sébastian"},{"family":"Ratinier","given":"Maxime"},{"family":"Arnaud","given":"Frédérick"},{"family":"Raquin","given":"Vincent"}],"accessed":{"date-parts":[["2023",10,16]]},"issued":{"date-parts":[["2023"]]}}}],"schema":"https://github.com/citation-style-language/schema/raw/master/csl-citation.json"} </w:instrText>
      </w:r>
      <w:r w:rsidR="005E151E" w:rsidRPr="00452C58">
        <w:rPr>
          <w:rFonts w:ascii="Arial" w:hAnsi="Arial" w:cs="Arial"/>
          <w:iCs/>
          <w:lang w:val="en-US"/>
        </w:rPr>
        <w:fldChar w:fldCharType="separate"/>
      </w:r>
      <w:r w:rsidR="005E151E" w:rsidRPr="00452C58">
        <w:rPr>
          <w:rFonts w:ascii="Arial" w:hAnsi="Arial" w:cs="Arial"/>
          <w:lang w:val="en-US"/>
        </w:rPr>
        <w:t>(6)</w:t>
      </w:r>
      <w:r w:rsidR="005E151E" w:rsidRPr="00452C58">
        <w:rPr>
          <w:rFonts w:ascii="Arial" w:hAnsi="Arial" w:cs="Arial"/>
          <w:iCs/>
          <w:lang w:val="en-US"/>
        </w:rPr>
        <w:fldChar w:fldCharType="end"/>
      </w:r>
      <w:r w:rsidR="005E151E" w:rsidRPr="00452C58">
        <w:rPr>
          <w:rFonts w:ascii="Arial" w:hAnsi="Arial" w:cs="Arial"/>
          <w:iCs/>
          <w:lang w:val="en-US"/>
        </w:rPr>
        <w:t xml:space="preserve">. </w:t>
      </w:r>
      <w:bookmarkEnd w:id="1"/>
      <w:r w:rsidRPr="00452C58">
        <w:rPr>
          <w:rFonts w:ascii="Arial" w:hAnsi="Arial" w:cs="Arial"/>
          <w:lang w:val="en-US"/>
        </w:rPr>
        <w:t xml:space="preserve">Virus </w:t>
      </w:r>
      <w:r w:rsidRPr="00452C58">
        <w:rPr>
          <w:rFonts w:ascii="Arial" w:hAnsi="Arial" w:cs="Arial"/>
          <w:lang w:val="en-US"/>
        </w:rPr>
        <w:lastRenderedPageBreak/>
        <w:t>stock was produced on Vero E6 cells at a multiplicity of infection of 0.01 in DMEM medium (Merck, Germany) supplemented with 10% of fetal bovine serum (Cytiva, USA). After 72h of incubation at 37°C, 5%CO</w:t>
      </w:r>
      <w:r w:rsidRPr="00452C58">
        <w:rPr>
          <w:rFonts w:ascii="Arial" w:hAnsi="Arial" w:cs="Arial"/>
          <w:vertAlign w:val="subscript"/>
          <w:lang w:val="en-US"/>
        </w:rPr>
        <w:t>2</w:t>
      </w:r>
      <w:r w:rsidRPr="00452C58">
        <w:rPr>
          <w:rFonts w:ascii="Arial" w:hAnsi="Arial" w:cs="Arial"/>
          <w:lang w:val="en-US"/>
        </w:rPr>
        <w:t xml:space="preserve">, the medium was centrifuged at 200g for 5min at 4°C to remove cellular debris. Supernatant was harvested, mixed with 5.750ml of Hepes (50mM) sucrose (500mM) solution and stored at -80°C as aliquots. Stock infectious titers were estimated by fluorescent focus assay on C6/36 cells (derived from </w:t>
      </w:r>
      <w:r w:rsidRPr="00452C58">
        <w:rPr>
          <w:rFonts w:ascii="Arial" w:hAnsi="Arial" w:cs="Arial"/>
          <w:i/>
          <w:iCs/>
          <w:lang w:val="en-US"/>
        </w:rPr>
        <w:t>Ae. albopictus</w:t>
      </w:r>
      <w:r w:rsidRPr="00452C58">
        <w:rPr>
          <w:rFonts w:ascii="Arial" w:hAnsi="Arial" w:cs="Arial"/>
          <w:lang w:val="en-US"/>
        </w:rPr>
        <w:t xml:space="preserve"> larvae) </w:t>
      </w:r>
      <w:r w:rsidRPr="00452C58">
        <w:rPr>
          <w:rFonts w:ascii="Arial" w:hAnsi="Arial" w:cs="Arial"/>
          <w:lang w:val="en-US"/>
        </w:rPr>
        <w:fldChar w:fldCharType="begin"/>
      </w:r>
      <w:r w:rsidR="00502E68" w:rsidRPr="00452C58">
        <w:rPr>
          <w:rFonts w:ascii="Arial" w:hAnsi="Arial" w:cs="Arial"/>
          <w:lang w:val="en-US"/>
        </w:rPr>
        <w:instrText xml:space="preserve"> ADDIN ZOTERO_ITEM CSL_CITATION {"citationID":"CJyJhrHt","properties":{"formattedCitation":"(6)","plainCitation":"(6)","noteIndex":0},"citationItems":[{"id":6687,"uris":["http://zotero.org/users/370204/items/NCZFDVVN"],"itemData":{"id":6687,"type":"article-journal","container-title":"Peer Community Journal","DOI":"10.24072/pcjournal.326","ISSN":"2804-3871","language":"fr","source":"peercommunityjournal.org","title":"Chikungunya intra-vector dynamics in &lt;i&gt;Aedes albopictus&lt;/i&gt; from Lyon (France) upon exposure to a human viremia-like dose range reveals vector barrier’s permissiveness and supports local epidemic potential","URL":"https://peercommunityjournal.org/articles/10.24072/pcjournal.326/","volume":"3","author":[{"family":"Viginier","given":"Barbara"},{"family":"Cappuccio","given":"Lucie"},{"family":"Garnier","given":"Céline"},{"family":"Martin","given":"Edwige"},{"family":"Maisse","given":"Carine"},{"family":"Valiente Moro","given":"Claire"},{"family":"Minard","given":"Guillaume"},{"family":"Fontaine","given":"Albin"},{"family":"Lequime","given":"Sébastian"},{"family":"Ratinier","given":"Maxime"},{"family":"Arnaud","given":"Frédérick"},{"family":"Raquin","given":"Vincent"}],"accessed":{"date-parts":[["2023",10,16]]},"issued":{"date-parts":[["2023"]]}}}],"schema":"https://github.com/citation-style-language/schema/raw/master/csl-citation.json"} </w:instrText>
      </w:r>
      <w:r w:rsidRPr="00452C58">
        <w:rPr>
          <w:rFonts w:ascii="Arial" w:hAnsi="Arial" w:cs="Arial"/>
          <w:lang w:val="en-US"/>
        </w:rPr>
        <w:fldChar w:fldCharType="separate"/>
      </w:r>
      <w:r w:rsidR="00502E68" w:rsidRPr="00452C58">
        <w:rPr>
          <w:rFonts w:ascii="Arial" w:hAnsi="Arial" w:cs="Arial"/>
          <w:lang w:val="en-US"/>
        </w:rPr>
        <w:t>(6)</w:t>
      </w:r>
      <w:r w:rsidRPr="00452C58">
        <w:rPr>
          <w:rFonts w:ascii="Arial" w:hAnsi="Arial" w:cs="Arial"/>
          <w:lang w:val="en-US"/>
        </w:rPr>
        <w:fldChar w:fldCharType="end"/>
      </w:r>
      <w:r w:rsidRPr="00452C58">
        <w:rPr>
          <w:rFonts w:ascii="Arial" w:hAnsi="Arial" w:cs="Arial"/>
          <w:lang w:val="en-US"/>
        </w:rPr>
        <w:t>. The day before infectious blood meal, fresh human blood (originating from multiple human anonymous donors, French National Blood Bank – Etablissement Français du Sang) was washed 3 times in PBS to recover erythrocytes. Mosquitoes were placed in feeding boxes (</w:t>
      </w:r>
      <w:r w:rsidRPr="00452C58">
        <w:rPr>
          <w:rFonts w:ascii="Arial" w:hAnsi="Arial" w:cs="Arial"/>
          <w:i/>
          <w:iCs/>
          <w:lang w:val="en-US"/>
        </w:rPr>
        <w:t xml:space="preserve">i.e. </w:t>
      </w:r>
      <w:r w:rsidRPr="00452C58">
        <w:rPr>
          <w:rFonts w:ascii="Arial" w:hAnsi="Arial" w:cs="Arial"/>
          <w:lang w:val="en-US"/>
        </w:rPr>
        <w:t>plastic containers covered with a net) then transferred at 26°C in the BSL3. The day of the infectious blood meal, CHIKV stock was mixed with the erythrocytes suspension (1:2, v:v) to reach an infectious titer of 10</w:t>
      </w:r>
      <w:r w:rsidRPr="00452C58">
        <w:rPr>
          <w:rFonts w:ascii="Arial" w:hAnsi="Arial" w:cs="Arial"/>
          <w:vertAlign w:val="superscript"/>
          <w:lang w:val="en-US"/>
        </w:rPr>
        <w:t>7</w:t>
      </w:r>
      <w:r w:rsidRPr="00452C58">
        <w:rPr>
          <w:rFonts w:ascii="Arial" w:hAnsi="Arial" w:cs="Arial"/>
          <w:lang w:val="en-US"/>
        </w:rPr>
        <w:t xml:space="preserve"> FFU.ml</w:t>
      </w:r>
      <w:r w:rsidRPr="00452C58">
        <w:rPr>
          <w:rFonts w:ascii="Arial" w:hAnsi="Arial" w:cs="Arial"/>
          <w:vertAlign w:val="superscript"/>
          <w:lang w:val="en-US"/>
        </w:rPr>
        <w:t>-1</w:t>
      </w:r>
      <w:r w:rsidRPr="00452C58">
        <w:rPr>
          <w:rFonts w:ascii="Arial" w:hAnsi="Arial" w:cs="Arial"/>
          <w:lang w:val="en-US"/>
        </w:rPr>
        <w:t xml:space="preserve"> in the blood meal. Blood feeding was performed with Hemotek feeders (Hemotek) covered with porc intestine and filled with 2.5mL of infectious blood heated at 37°C. Female mosquitoes were allowed to feed for 25 min. After blood meal, they were anesthetized, on ice, at 4°C for 30 min and fully engorged females were transferred in 1-pint cardboard cup (up to 25 females/cup) then incubated at 26.5°C, 16h/8h light/dark and 80% of humidity in presence of a cotton imbibed with a 10% sucrose solution. Aliquots of infectious blood were stored -80°C to control CHIKV infectious titer upon blood meal duration. Two independent blood meals were performed with two generation of parasitized and unparasitized females. The measured CHIKV titer measured at the end of each blood meal was 0.93x10</w:t>
      </w:r>
      <w:r w:rsidRPr="00452C58">
        <w:rPr>
          <w:rFonts w:ascii="Arial" w:hAnsi="Arial" w:cs="Arial"/>
          <w:vertAlign w:val="superscript"/>
          <w:lang w:val="en-US"/>
        </w:rPr>
        <w:t>7</w:t>
      </w:r>
      <w:r w:rsidRPr="00452C58">
        <w:rPr>
          <w:rFonts w:ascii="Arial" w:hAnsi="Arial" w:cs="Arial"/>
          <w:lang w:val="en-US"/>
        </w:rPr>
        <w:t xml:space="preserve"> FFU.ml</w:t>
      </w:r>
      <w:r w:rsidRPr="00452C58">
        <w:rPr>
          <w:rFonts w:ascii="Arial" w:hAnsi="Arial" w:cs="Arial"/>
          <w:vertAlign w:val="superscript"/>
          <w:lang w:val="en-US"/>
        </w:rPr>
        <w:t>-1</w:t>
      </w:r>
      <w:r w:rsidRPr="00452C58">
        <w:rPr>
          <w:rFonts w:ascii="Arial" w:hAnsi="Arial" w:cs="Arial"/>
          <w:lang w:val="en-US"/>
        </w:rPr>
        <w:t xml:space="preserve"> (experiment 1) and 1.15x10</w:t>
      </w:r>
      <w:r w:rsidRPr="00452C58">
        <w:rPr>
          <w:rFonts w:ascii="Arial" w:hAnsi="Arial" w:cs="Arial"/>
          <w:vertAlign w:val="superscript"/>
          <w:lang w:val="en-US"/>
        </w:rPr>
        <w:t>7</w:t>
      </w:r>
      <w:r w:rsidRPr="00452C58">
        <w:rPr>
          <w:rFonts w:ascii="Arial" w:hAnsi="Arial" w:cs="Arial"/>
          <w:lang w:val="en-US"/>
        </w:rPr>
        <w:t xml:space="preserve"> FFU.ml</w:t>
      </w:r>
      <w:r w:rsidRPr="00452C58">
        <w:rPr>
          <w:rFonts w:ascii="Arial" w:hAnsi="Arial" w:cs="Arial"/>
          <w:vertAlign w:val="superscript"/>
          <w:lang w:val="en-US"/>
        </w:rPr>
        <w:t>-1</w:t>
      </w:r>
      <w:r w:rsidRPr="00452C58">
        <w:rPr>
          <w:rFonts w:ascii="Arial" w:hAnsi="Arial" w:cs="Arial"/>
          <w:lang w:val="en-US"/>
        </w:rPr>
        <w:t xml:space="preserve"> (experiment 2).</w:t>
      </w:r>
    </w:p>
    <w:p w14:paraId="024349EC" w14:textId="77777777" w:rsidR="00DE30FA" w:rsidRPr="00452C58" w:rsidRDefault="00DE30FA" w:rsidP="00DE30FA">
      <w:pPr>
        <w:spacing w:line="360" w:lineRule="auto"/>
        <w:jc w:val="both"/>
        <w:rPr>
          <w:rFonts w:ascii="Arial" w:hAnsi="Arial" w:cs="Arial"/>
          <w:lang w:val="en-US"/>
        </w:rPr>
      </w:pPr>
    </w:p>
    <w:p w14:paraId="6A77A232" w14:textId="77777777" w:rsidR="00DE30FA" w:rsidRPr="00452C58" w:rsidRDefault="00DE30FA" w:rsidP="00DE30FA">
      <w:pPr>
        <w:spacing w:line="360" w:lineRule="auto"/>
        <w:ind w:firstLine="360"/>
        <w:jc w:val="both"/>
        <w:rPr>
          <w:rFonts w:ascii="Arial" w:hAnsi="Arial" w:cs="Arial"/>
          <w:color w:val="2F5496" w:themeColor="accent1" w:themeShade="BF"/>
          <w:lang w:val="en-US"/>
        </w:rPr>
      </w:pPr>
      <w:r w:rsidRPr="00452C58">
        <w:rPr>
          <w:rFonts w:ascii="Arial" w:hAnsi="Arial" w:cs="Arial"/>
          <w:color w:val="2F5496" w:themeColor="accent1" w:themeShade="BF"/>
          <w:lang w:val="en-US"/>
        </w:rPr>
        <w:t>Vector competence assay</w:t>
      </w:r>
      <w:r w:rsidRPr="00452C58" w:rsidDel="003A217E">
        <w:rPr>
          <w:rFonts w:ascii="Arial" w:hAnsi="Arial" w:cs="Arial"/>
          <w:color w:val="2F5496" w:themeColor="accent1" w:themeShade="BF"/>
          <w:lang w:val="en-US"/>
        </w:rPr>
        <w:t xml:space="preserve"> </w:t>
      </w:r>
    </w:p>
    <w:p w14:paraId="0A96529A" w14:textId="1B363F3C" w:rsidR="00DE30FA" w:rsidRPr="00452C58" w:rsidRDefault="00DE30FA" w:rsidP="00DE30FA">
      <w:pPr>
        <w:spacing w:line="360" w:lineRule="auto"/>
        <w:ind w:firstLine="360"/>
        <w:jc w:val="both"/>
        <w:rPr>
          <w:rFonts w:ascii="Arial" w:hAnsi="Arial" w:cs="Arial"/>
          <w:lang w:val="en-US"/>
        </w:rPr>
      </w:pPr>
      <w:r w:rsidRPr="00452C58">
        <w:rPr>
          <w:rFonts w:ascii="Arial" w:hAnsi="Arial" w:cs="Arial"/>
          <w:lang w:val="en-US"/>
        </w:rPr>
        <w:t xml:space="preserve">Female mosquitoes were collected at 3, 7 or 14 days post infectious blood meal and processed to measure infection, dissemination and transmission rates by estimating CHIKV prevalence in mosquito body, head and saliva respectively. For each time point, individuals were anesthetized on ice. Their legs and wings were removed and they were glued on a plate with double sided tape (3M). Their proboscis was inserted in a 10µL filter tip containing 10µL of Fetal Bovine Serum (Cytiva) to collect saliva, as described </w:t>
      </w:r>
      <w:r w:rsidRPr="00452C58">
        <w:rPr>
          <w:rFonts w:ascii="Arial" w:hAnsi="Arial" w:cs="Arial"/>
          <w:lang w:val="en-US"/>
        </w:rPr>
        <w:fldChar w:fldCharType="begin"/>
      </w:r>
      <w:r w:rsidR="00502E68" w:rsidRPr="00452C58">
        <w:rPr>
          <w:rFonts w:ascii="Arial" w:hAnsi="Arial" w:cs="Arial"/>
          <w:lang w:val="en-US"/>
        </w:rPr>
        <w:instrText xml:space="preserve"> ADDIN ZOTERO_ITEM CSL_CITATION {"citationID":"zM12hmIR","properties":{"formattedCitation":"(7)","plainCitation":"(7)","noteIndex":0},"citationItems":[{"id":6810,"uris":["http://zotero.org/users/370204/items/S4HLRESQ"],"itemData":{"id":6810,"type":"article-journal","abstract":"Vector competence is defined as the potential of a mosquito species to transmit a mosquito-borne virus (mobovirus) to a vertebrate host. Viable virus particles are transmitted during a blood meal via the saliva of an infected mosquito. Forced salivation assays allow determining the vector potential on the basis of single mosquitoes, avoiding the use of animal experiments. The method is suitable to analyze a large number of mosquitoes in one experiment within a short period of time. Forced salivation assays were used to analyze 856 individual mosquitoes trapped in Germany, including two different Culex pipiens pipiens biotypes, Culex torrentium as well as Aedes albopictus, which were experimentally infected with Zika virus (ZIKV) and incubated at 18 °C or 27 °C for two and three weeks. The results indicated the lack of vector competence of the different Culex taxa for ZIKV. In contrast, Aedes albopictus was susceptible to ZIKV, but only at 27 °C, with transmission rates similar to an Aedes aegypti laboratory colony tested in parallel.","container-title":"Journal of Visualized Experiments: JoVE","DOI":"10.3791/57980","ISSN":"1940-087X","issue":"138","journalAbbreviation":"J Vis Exp","language":"eng","note":"PMID: 30148488\nPMCID: PMC6126663","page":"57980","source":"PubMed","title":"Forced Salivation As a Method to Analyze Vector Competence of Mosquitoes","author":[{"family":"Heitmann","given":"Anna"},{"family":"Jansen","given":"Stephanie"},{"family":"Lühken","given":"Renke"},{"family":"Leggewie","given":"Mayke"},{"family":"Schmidt-Chanasit","given":"Jonas"},{"family":"Tannich","given":"Egbert"}],"issued":{"date-parts":[["2018",8,7]]}}}],"schema":"https://github.com/citation-style-language/schema/raw/master/csl-citation.json"} </w:instrText>
      </w:r>
      <w:r w:rsidRPr="00452C58">
        <w:rPr>
          <w:rFonts w:ascii="Arial" w:hAnsi="Arial" w:cs="Arial"/>
          <w:lang w:val="en-US"/>
        </w:rPr>
        <w:fldChar w:fldCharType="separate"/>
      </w:r>
      <w:r w:rsidR="00502E68" w:rsidRPr="00452C58">
        <w:rPr>
          <w:rFonts w:ascii="Arial" w:hAnsi="Arial" w:cs="Arial"/>
          <w:lang w:val="en-US"/>
        </w:rPr>
        <w:t>(7)</w:t>
      </w:r>
      <w:r w:rsidRPr="00452C58">
        <w:rPr>
          <w:rFonts w:ascii="Arial" w:hAnsi="Arial" w:cs="Arial"/>
          <w:lang w:val="en-US"/>
        </w:rPr>
        <w:fldChar w:fldCharType="end"/>
      </w:r>
      <w:r w:rsidRPr="00452C58">
        <w:rPr>
          <w:rFonts w:ascii="Arial" w:hAnsi="Arial" w:cs="Arial"/>
          <w:lang w:val="en-US"/>
        </w:rPr>
        <w:t xml:space="preserve">. A 1.5 µL drop of 1% pilocarpine (Merck) supplemented with 0.1% Tween-20 (Sigma) was added on the thorax of each female to stimulate salivation in the filter tip. Salivations were performed for 1h at 26.5°C. Saliva solution transferred in a tube containing 100µL of culture medium (DMEM 1X with 4% FBS, 2.5µg/mL of Amphotericin, 100U/mL of Nystatin, 50µg/mL of Gentamicin, 100U/ml of Penicillin, 100µg/mL Streptomycin) and stored at -80°C. Heads and bodies of each individual were harvested and transferred in tubes containing 400µL of culture medium and a 3mm </w:t>
      </w:r>
      <w:r w:rsidRPr="00452C58">
        <w:rPr>
          <w:rFonts w:ascii="Arial" w:hAnsi="Arial" w:cs="Arial"/>
          <w:lang w:val="en-US"/>
        </w:rPr>
        <w:lastRenderedPageBreak/>
        <w:t>tungsten bead (Qiagen). Those tissues were crushed by agitation in a Qiagen Tissue Lyser II for 1min at 30Hz and stored at -80°C.</w:t>
      </w:r>
    </w:p>
    <w:p w14:paraId="43EBA0C8" w14:textId="77777777" w:rsidR="00DE30FA" w:rsidRPr="00452C58" w:rsidRDefault="00DE30FA" w:rsidP="00DE30FA">
      <w:pPr>
        <w:spacing w:line="360" w:lineRule="auto"/>
        <w:jc w:val="both"/>
        <w:rPr>
          <w:rFonts w:ascii="Arial" w:hAnsi="Arial" w:cs="Arial"/>
          <w:lang w:val="en-US"/>
        </w:rPr>
      </w:pPr>
    </w:p>
    <w:p w14:paraId="4183F365" w14:textId="77777777" w:rsidR="00DE30FA" w:rsidRPr="00452C58" w:rsidRDefault="00DE30FA" w:rsidP="00DE30FA">
      <w:pPr>
        <w:spacing w:line="360" w:lineRule="auto"/>
        <w:ind w:firstLine="360"/>
        <w:jc w:val="both"/>
        <w:rPr>
          <w:rFonts w:ascii="Arial" w:hAnsi="Arial" w:cs="Arial"/>
          <w:color w:val="2F5496" w:themeColor="accent1" w:themeShade="BF"/>
          <w:lang w:val="en-US"/>
        </w:rPr>
      </w:pPr>
      <w:r w:rsidRPr="00452C58">
        <w:rPr>
          <w:rFonts w:ascii="Arial" w:hAnsi="Arial" w:cs="Arial"/>
          <w:color w:val="2F5496" w:themeColor="accent1" w:themeShade="BF"/>
          <w:lang w:val="en-US"/>
        </w:rPr>
        <w:t xml:space="preserve">Estimation of CHIKV prevalence </w:t>
      </w:r>
    </w:p>
    <w:p w14:paraId="7E1D4241" w14:textId="3AFBEBA2" w:rsidR="00DE30FA" w:rsidRPr="00452C58" w:rsidRDefault="00DE30FA" w:rsidP="00DE30FA">
      <w:pPr>
        <w:spacing w:line="360" w:lineRule="auto"/>
        <w:ind w:firstLine="360"/>
        <w:jc w:val="both"/>
        <w:rPr>
          <w:rFonts w:ascii="Arial" w:hAnsi="Arial" w:cs="Arial"/>
          <w:lang w:val="en-US"/>
        </w:rPr>
      </w:pPr>
      <w:r w:rsidRPr="00452C58">
        <w:rPr>
          <w:rFonts w:ascii="Arial" w:hAnsi="Arial" w:cs="Arial"/>
          <w:lang w:val="en-US"/>
        </w:rPr>
        <w:t>CHIKV detection was performed on 96 well plates coated containing 3x10</w:t>
      </w:r>
      <w:r w:rsidRPr="00452C58">
        <w:rPr>
          <w:rFonts w:ascii="Arial" w:hAnsi="Arial" w:cs="Arial"/>
          <w:vertAlign w:val="superscript"/>
          <w:lang w:val="en-US"/>
        </w:rPr>
        <w:t>5</w:t>
      </w:r>
      <w:r w:rsidRPr="00452C58">
        <w:rPr>
          <w:rFonts w:ascii="Arial" w:hAnsi="Arial" w:cs="Arial"/>
          <w:lang w:val="en-US"/>
        </w:rPr>
        <w:t xml:space="preserve"> C6/36 cells and supplemented with 40µL of saliva, head or body samples. Plates were incubated for 3 days at 28°C. They were fixed with 150µL of 4% paraformaldehyde (Santa Cruz Biotechnology) for 20 min at room temperature. The overlay was removed and cells were washed three times with 100µL of DPBS (ThermoFisher scientific). Cell permeabilization was conducted by adding 50µL of a DPBS solution supplemented with 0.3%</w:t>
      </w:r>
      <w:r w:rsidRPr="00452C58">
        <w:rPr>
          <w:lang w:val="en-US"/>
        </w:rPr>
        <w:t xml:space="preserve"> </w:t>
      </w:r>
      <w:r w:rsidRPr="00452C58">
        <w:rPr>
          <w:rFonts w:ascii="Arial" w:hAnsi="Arial" w:cs="Arial"/>
          <w:lang w:val="en-US"/>
        </w:rPr>
        <w:t xml:space="preserve">Triton-X 100 (Sigma) and 1% of Bovine Serum Albumin (BSA, Cytiva) for 30min at 37°C. Samples were washed three times with 100µL of DPBS. A volume of 50µL of a Semliki Forest virus anti-capsid antibody cross-reacting with CHIKV diluted 1:600 in DPBS and 1% BSA was added in each well for 1h at 37°C. This antibody was previously shown to be sensitive toward CHIKV </w:t>
      </w:r>
      <w:r w:rsidRPr="00452C58">
        <w:rPr>
          <w:rFonts w:ascii="Arial" w:hAnsi="Arial" w:cs="Arial"/>
          <w:lang w:val="en-US"/>
        </w:rPr>
        <w:fldChar w:fldCharType="begin"/>
      </w:r>
      <w:r w:rsidR="00502E68" w:rsidRPr="00452C58">
        <w:rPr>
          <w:rFonts w:ascii="Arial" w:hAnsi="Arial" w:cs="Arial"/>
          <w:lang w:val="en-US"/>
        </w:rPr>
        <w:instrText xml:space="preserve"> ADDIN ZOTERO_ITEM CSL_CITATION {"citationID":"md7jUc1W","properties":{"formattedCitation":"(8)","plainCitation":"(8)","noteIndex":0},"citationItems":[{"id":6813,"uris":["http://zotero.org/users/370204/items/BQZ9TKZ6"],"itemData":{"id":6813,"type":"article-journal","abstract":"SUMMARY Fourteen hybridoma cell lines secreting antibodies against the Semliki Forest virus nucleocapsid protein were established and employed for identification of conserved epitopes among 27 alphavirus types and subtypes. Using an antibody capture test, the antibodies were found to cross-react to variable degrees with alphaviruses belonging to the Semliki Forest, western encephalitis and eastern encephalitis complexes, as well as Middelburg and Ndumu. None of the antibodies reacted with either Venezuelan equine encephalitis or Barmah Forest virus. Due to their reactivity with Fort Morgan, Y62-33, Whataroa and chikungunya, the monoclonal antibodies were divided into six reactive types. Competition assays showed that the epitopes for all the types were either identical or clustered on a single domain of the nucleocapsid protein.","container-title":"Journal of General Virology","DOI":"10.1099/0022-1317-70-3-743","ISSN":"1465-2099","issue":"3","note":"publisher: Microbiology Society,","page":"743-748","source":"Microbiology Society Journals","title":"Most Alphaviruses Share a Conserved Epitopic Region on Their Nucleocapsid Protein","volume":"70","author":[{"family":"Greiser-Wilke","given":"Irene"},{"family":"Moennig","given":"Volker"},{"family":"Kaaden","given":"Oskar-Rüger"},{"family":"Figueiredo","given":"Luiz Tadeu Moraes"}],"issued":{"date-parts":[["1989"]]}}}],"schema":"https://github.com/citation-style-language/schema/raw/master/csl-citation.json"} </w:instrText>
      </w:r>
      <w:r w:rsidRPr="00452C58">
        <w:rPr>
          <w:rFonts w:ascii="Arial" w:hAnsi="Arial" w:cs="Arial"/>
          <w:lang w:val="en-US"/>
        </w:rPr>
        <w:fldChar w:fldCharType="separate"/>
      </w:r>
      <w:r w:rsidR="00502E68" w:rsidRPr="00452C58">
        <w:rPr>
          <w:rFonts w:ascii="Arial" w:hAnsi="Arial" w:cs="Arial"/>
          <w:lang w:val="en-US"/>
        </w:rPr>
        <w:t>(8)</w:t>
      </w:r>
      <w:r w:rsidRPr="00452C58">
        <w:rPr>
          <w:rFonts w:ascii="Arial" w:hAnsi="Arial" w:cs="Arial"/>
          <w:lang w:val="en-US"/>
        </w:rPr>
        <w:fldChar w:fldCharType="end"/>
      </w:r>
      <w:r w:rsidRPr="00452C58">
        <w:rPr>
          <w:rFonts w:ascii="Arial" w:hAnsi="Arial" w:cs="Arial"/>
          <w:lang w:val="en-US"/>
        </w:rPr>
        <w:t>. Cells were washed three time with 100µL of DPBS before being incubated for 1h at 37°C with 50µL of a 1:500 diluted goat anti-mouse secondary antibody coupled with an Alexa fluor 488 fluorochrome (Invitrogen). They were then washed three more times with DPBS before being observed under an epifluorescence microscope (Zeiss Colibri 7) at a 100X magnification. Samples for which the cell layers contained fluorescent foci were scored positive for CHIKV while those for which no fluorescent foci were observed were considered as uninfected. Positive (CHIKV stock) and negative (culture media) controls were performed on each titration plate. Infection, dissemination and transmission efficiencies corresponded to the prevalence of CHIKV (</w:t>
      </w:r>
      <w:r w:rsidRPr="00452C58">
        <w:rPr>
          <w:rFonts w:ascii="Arial" w:hAnsi="Arial" w:cs="Arial"/>
          <w:i/>
          <w:lang w:val="en-US"/>
        </w:rPr>
        <w:t xml:space="preserve">i.e. </w:t>
      </w:r>
      <w:r w:rsidRPr="00452C58">
        <w:rPr>
          <w:rFonts w:ascii="Arial" w:hAnsi="Arial" w:cs="Arial"/>
          <w:lang w:val="en-US"/>
        </w:rPr>
        <w:t>proportion of positive samples) in body, head and saliva respectively.</w:t>
      </w:r>
    </w:p>
    <w:p w14:paraId="4383AC47" w14:textId="77777777" w:rsidR="00DE30FA" w:rsidRPr="00452C58" w:rsidRDefault="00DE30FA" w:rsidP="00DE30FA">
      <w:pPr>
        <w:spacing w:line="360" w:lineRule="auto"/>
        <w:jc w:val="both"/>
        <w:rPr>
          <w:rFonts w:ascii="Arial" w:hAnsi="Arial" w:cs="Arial"/>
          <w:lang w:val="en-US"/>
        </w:rPr>
      </w:pPr>
    </w:p>
    <w:p w14:paraId="2D74F297" w14:textId="77777777" w:rsidR="00DE30FA" w:rsidRPr="00452C58" w:rsidRDefault="00DE30FA" w:rsidP="00DE30FA">
      <w:pPr>
        <w:spacing w:line="360" w:lineRule="auto"/>
        <w:ind w:firstLine="360"/>
        <w:jc w:val="both"/>
        <w:rPr>
          <w:rFonts w:ascii="Arial" w:hAnsi="Arial" w:cs="Arial"/>
          <w:color w:val="2F5496" w:themeColor="accent1" w:themeShade="BF"/>
          <w:lang w:val="en-US"/>
        </w:rPr>
      </w:pPr>
      <w:r w:rsidRPr="00452C58">
        <w:rPr>
          <w:rFonts w:ascii="Arial" w:hAnsi="Arial" w:cs="Arial"/>
          <w:color w:val="2F5496" w:themeColor="accent1" w:themeShade="BF"/>
          <w:lang w:val="en-US"/>
        </w:rPr>
        <w:t xml:space="preserve">Quantification of CHIKV and </w:t>
      </w:r>
      <w:r w:rsidRPr="00452C58">
        <w:rPr>
          <w:rFonts w:ascii="Arial" w:hAnsi="Arial" w:cs="Arial"/>
          <w:i/>
          <w:iCs/>
          <w:color w:val="2F5496" w:themeColor="accent1" w:themeShade="BF"/>
          <w:lang w:val="en-US"/>
        </w:rPr>
        <w:t>Ascogregarina taiwanensis</w:t>
      </w:r>
    </w:p>
    <w:p w14:paraId="7A8B59AD" w14:textId="47FAC6F5" w:rsidR="00DE30FA" w:rsidRPr="00452C58" w:rsidRDefault="00DE30FA" w:rsidP="00DE30FA">
      <w:pPr>
        <w:spacing w:line="360" w:lineRule="auto"/>
        <w:ind w:firstLine="360"/>
        <w:jc w:val="both"/>
        <w:rPr>
          <w:rFonts w:ascii="Arial" w:hAnsi="Arial" w:cs="Arial"/>
          <w:lang w:val="en-US"/>
        </w:rPr>
      </w:pPr>
      <w:r w:rsidRPr="00452C58">
        <w:rPr>
          <w:rFonts w:ascii="Arial" w:hAnsi="Arial" w:cs="Arial"/>
          <w:lang w:val="en-US"/>
        </w:rPr>
        <w:t>Total RNA isolation was performed using 30µL of mosquito sample (either saliva, head or body) mixed with 70µL of TRIzol (Invitrogen). After 10 min at room temperature, 20µL of chloroform were added then vortexed and centrifuged for 15min at 17,000g, 4</w:t>
      </w:r>
      <w:bookmarkStart w:id="2" w:name="_Hlk144389162"/>
      <w:r w:rsidRPr="00452C58">
        <w:rPr>
          <w:rFonts w:ascii="Arial" w:hAnsi="Arial" w:cs="Arial"/>
          <w:lang w:val="en-US"/>
        </w:rPr>
        <w:t>°C</w:t>
      </w:r>
      <w:bookmarkEnd w:id="2"/>
      <w:r w:rsidRPr="00452C58">
        <w:rPr>
          <w:rFonts w:ascii="Arial" w:hAnsi="Arial" w:cs="Arial"/>
          <w:lang w:val="en-US"/>
        </w:rPr>
        <w:t>. The supernatant was collected and mixed with 60µL of isopropanol supplemented with 1µL of glycoblue (Invitrogen) before being homogenized and stored overnight at -20°C. Samples were then centrifuged for 15min at 17,000g and 4°C. Supernatant was discarded and the pellet was resuspended in 500µL of 70% cold ethanol before being pelleted by centrifugation for 15min at 17,000g and 4°C. After discarding the ethanol, RNA was dissolved in 10µL of RNAse free sterile water (Gibco). cDNA synthesis was performed with the iScript cDNA Synthesis kit (Bio-</w:t>
      </w:r>
      <w:r w:rsidRPr="00452C58">
        <w:rPr>
          <w:rFonts w:ascii="Arial" w:hAnsi="Arial" w:cs="Arial"/>
          <w:lang w:val="en-US"/>
        </w:rPr>
        <w:lastRenderedPageBreak/>
        <w:t xml:space="preserve">rad) following the manufacturers’ recommendations. qPCR quantification of CHIKV </w:t>
      </w:r>
      <w:r w:rsidR="00F85979" w:rsidRPr="00452C58">
        <w:rPr>
          <w:rFonts w:ascii="Arial" w:hAnsi="Arial" w:cs="Arial"/>
          <w:lang w:val="en-US"/>
        </w:rPr>
        <w:t>load</w:t>
      </w:r>
      <w:r w:rsidRPr="00452C58">
        <w:rPr>
          <w:rFonts w:ascii="Arial" w:hAnsi="Arial" w:cs="Arial"/>
          <w:lang w:val="en-US"/>
        </w:rPr>
        <w:t xml:space="preserve"> w</w:t>
      </w:r>
      <w:r w:rsidR="00F85979" w:rsidRPr="00452C58">
        <w:rPr>
          <w:rFonts w:ascii="Arial" w:hAnsi="Arial" w:cs="Arial"/>
          <w:lang w:val="en-US"/>
        </w:rPr>
        <w:t>as</w:t>
      </w:r>
      <w:r w:rsidRPr="00452C58">
        <w:rPr>
          <w:rFonts w:ascii="Arial" w:hAnsi="Arial" w:cs="Arial"/>
          <w:lang w:val="en-US"/>
        </w:rPr>
        <w:t xml:space="preserve"> performed by targeting the </w:t>
      </w:r>
      <w:r w:rsidRPr="00452C58">
        <w:rPr>
          <w:rFonts w:ascii="Arial" w:hAnsi="Arial" w:cs="Arial"/>
          <w:i/>
          <w:iCs/>
          <w:lang w:val="en-US"/>
        </w:rPr>
        <w:t>E2</w:t>
      </w:r>
      <w:r w:rsidRPr="00452C58">
        <w:rPr>
          <w:rFonts w:ascii="Arial" w:hAnsi="Arial" w:cs="Arial"/>
          <w:lang w:val="en-US"/>
        </w:rPr>
        <w:t xml:space="preserve"> envelope gene coding on CHIKV-positive head, body and saliva samples according to previous FFA titration. </w:t>
      </w:r>
      <w:r w:rsidRPr="00452C58">
        <w:rPr>
          <w:rFonts w:ascii="Arial" w:hAnsi="Arial" w:cs="Arial"/>
          <w:i/>
          <w:lang w:val="en-US"/>
        </w:rPr>
        <w:t xml:space="preserve">As. taiwanensis </w:t>
      </w:r>
      <w:r w:rsidRPr="00452C58">
        <w:rPr>
          <w:rFonts w:ascii="Arial" w:hAnsi="Arial" w:cs="Arial"/>
          <w:lang w:val="en-US"/>
        </w:rPr>
        <w:t xml:space="preserve">density was estimated by qPCR quantification of the </w:t>
      </w:r>
      <w:r w:rsidRPr="00452C58">
        <w:rPr>
          <w:rFonts w:ascii="Arial" w:hAnsi="Arial" w:cs="Arial"/>
          <w:i/>
          <w:lang w:val="en-US"/>
        </w:rPr>
        <w:t xml:space="preserve">18S </w:t>
      </w:r>
      <w:r w:rsidRPr="00452C58">
        <w:rPr>
          <w:rFonts w:ascii="Arial" w:hAnsi="Arial" w:cs="Arial"/>
          <w:lang w:val="en-US"/>
        </w:rPr>
        <w:t xml:space="preserve">ribosomal gene in mosquito bodies. For each samples (except saliva), viral gene copies were normalized with copy number of the mosquito housekeeping gene </w:t>
      </w:r>
      <w:r w:rsidRPr="00452C58">
        <w:rPr>
          <w:rFonts w:ascii="Arial" w:hAnsi="Arial" w:cs="Arial"/>
          <w:i/>
          <w:lang w:val="en-US"/>
        </w:rPr>
        <w:t xml:space="preserve">rps17 </w:t>
      </w:r>
      <w:r w:rsidRPr="00452C58">
        <w:rPr>
          <w:rFonts w:ascii="Arial" w:hAnsi="Arial" w:cs="Arial"/>
          <w:lang w:val="en-US"/>
        </w:rPr>
        <w:t xml:space="preserve">coding a ribosomal protein. Specific forward and reverse primers for each gene were listed in </w:t>
      </w:r>
      <w:r w:rsidRPr="00452C58">
        <w:rPr>
          <w:rFonts w:ascii="Arial" w:hAnsi="Arial" w:cs="Arial"/>
          <w:b/>
          <w:lang w:val="en-US"/>
        </w:rPr>
        <w:t>Table S</w:t>
      </w:r>
      <w:r w:rsidR="00352B3D" w:rsidRPr="00452C58">
        <w:rPr>
          <w:rFonts w:ascii="Arial" w:hAnsi="Arial" w:cs="Arial"/>
          <w:b/>
          <w:lang w:val="en-US"/>
        </w:rPr>
        <w:t>3</w:t>
      </w:r>
      <w:r w:rsidRPr="00452C58">
        <w:rPr>
          <w:rFonts w:ascii="Arial" w:hAnsi="Arial" w:cs="Arial"/>
          <w:lang w:val="en-US"/>
        </w:rPr>
        <w:t>. Briefly, quantifications were conducted in a 10µL volume with 1µM of each primer, 1X of Roche SYBR Green I master mix (Roche) and 2.5µL of 1/5</w:t>
      </w:r>
      <w:r w:rsidRPr="00452C58">
        <w:rPr>
          <w:rFonts w:ascii="Arial" w:hAnsi="Arial" w:cs="Arial"/>
          <w:vertAlign w:val="superscript"/>
          <w:lang w:val="en-US"/>
        </w:rPr>
        <w:t>th</w:t>
      </w:r>
      <w:r w:rsidRPr="00452C58">
        <w:rPr>
          <w:rFonts w:ascii="Arial" w:hAnsi="Arial" w:cs="Arial"/>
          <w:lang w:val="en-US"/>
        </w:rPr>
        <w:t xml:space="preserve"> cDNA dilutions. Amplifications were performed on a CFX 1000 thermocycler (Bio-rad) with 5min of denaturation at 95°C, followed by 45 cycles including 10s at 95°C, 30s at 50°C and 10s at 72°C. A fusion step was conducted with 5s at 95°C and a temperature gradient ranging from 65°C to 97°C. For E2 and rps17, 10 times serial dilutions of amplicons were used as a standard after purification with the QIAquick PCR purification kit (Qiagen) following manufacturers recommendations. For the parasite, 10 times serial dilutions of a PCR 2.1-TOPO TA vector (Invitrogen) with an insert of </w:t>
      </w:r>
      <w:r w:rsidRPr="00452C58">
        <w:rPr>
          <w:rFonts w:ascii="Arial" w:hAnsi="Arial" w:cs="Arial"/>
          <w:i/>
          <w:lang w:val="en-US"/>
        </w:rPr>
        <w:t xml:space="preserve">As. taiwanensis </w:t>
      </w:r>
      <w:r w:rsidRPr="00452C58">
        <w:rPr>
          <w:rFonts w:ascii="Arial" w:hAnsi="Arial" w:cs="Arial"/>
          <w:lang w:val="en-US"/>
        </w:rPr>
        <w:t>18SrDNA was used as a standard.</w:t>
      </w:r>
    </w:p>
    <w:p w14:paraId="4EFC4559" w14:textId="77777777" w:rsidR="00DE30FA" w:rsidRPr="00452C58" w:rsidRDefault="00DE30FA" w:rsidP="00DE30FA">
      <w:pPr>
        <w:spacing w:line="360" w:lineRule="auto"/>
        <w:jc w:val="both"/>
        <w:rPr>
          <w:rFonts w:ascii="Arial" w:hAnsi="Arial" w:cs="Arial"/>
          <w:lang w:val="en-US"/>
        </w:rPr>
      </w:pPr>
      <w:r w:rsidRPr="00452C58">
        <w:rPr>
          <w:rFonts w:ascii="Arial" w:hAnsi="Arial" w:cs="Arial"/>
          <w:lang w:val="en-US"/>
        </w:rPr>
        <w:tab/>
      </w:r>
    </w:p>
    <w:p w14:paraId="3EFD38C8" w14:textId="77777777" w:rsidR="00DE30FA" w:rsidRPr="00452C58" w:rsidRDefault="00DE30FA" w:rsidP="00DE30FA">
      <w:pPr>
        <w:spacing w:line="360" w:lineRule="auto"/>
        <w:ind w:firstLine="360"/>
        <w:jc w:val="both"/>
        <w:rPr>
          <w:rFonts w:ascii="Arial" w:hAnsi="Arial" w:cs="Arial"/>
          <w:color w:val="2F5496" w:themeColor="accent1" w:themeShade="BF"/>
          <w:lang w:val="en-US"/>
        </w:rPr>
      </w:pPr>
      <w:r w:rsidRPr="00452C58">
        <w:rPr>
          <w:rFonts w:ascii="Arial" w:hAnsi="Arial" w:cs="Arial"/>
          <w:color w:val="2F5496" w:themeColor="accent1" w:themeShade="BF"/>
          <w:lang w:val="en-US"/>
        </w:rPr>
        <w:t>Statistical analysis</w:t>
      </w:r>
    </w:p>
    <w:p w14:paraId="13781525" w14:textId="77777777" w:rsidR="00DE30FA" w:rsidRPr="00452C58" w:rsidRDefault="00DE30FA" w:rsidP="00DE30FA">
      <w:pPr>
        <w:spacing w:line="360" w:lineRule="auto"/>
        <w:ind w:firstLine="360"/>
        <w:jc w:val="both"/>
        <w:rPr>
          <w:rFonts w:ascii="Arial" w:hAnsi="Arial" w:cs="Arial"/>
          <w:lang w:val="en-US"/>
        </w:rPr>
      </w:pPr>
      <w:r w:rsidRPr="00452C58">
        <w:rPr>
          <w:rFonts w:ascii="Arial" w:hAnsi="Arial" w:cs="Arial"/>
          <w:lang w:val="en-US"/>
        </w:rPr>
        <w:t>Statistical analyses were conducted with the R software v.4.3.3.1. Prevalence data were modeled with a Generalized Linear Mixed Model using a binomial distribution and a logistic link function. Prevalence of the virus (</w:t>
      </w:r>
      <w:r w:rsidRPr="00452C58">
        <w:rPr>
          <w:rFonts w:ascii="Arial" w:hAnsi="Arial" w:cs="Arial"/>
          <w:i/>
          <w:lang w:val="en-US"/>
        </w:rPr>
        <w:t xml:space="preserve">i.e. </w:t>
      </w:r>
      <w:r w:rsidRPr="00452C58">
        <w:rPr>
          <w:rFonts w:ascii="Arial" w:hAnsi="Arial" w:cs="Arial"/>
          <w:lang w:val="en-US"/>
        </w:rPr>
        <w:t>presence – absence) was considered as a response variable while presence of the parasite, body part (including saliva), time post infection and their interactions were used as explanatory variables. Experiment replicates were used as a random variable. Influence of the explanatory variables on the viral prevalence was assessed with a Wald χ</w:t>
      </w:r>
      <w:r w:rsidRPr="00452C58">
        <w:rPr>
          <w:rFonts w:ascii="Arial" w:hAnsi="Arial" w:cs="Arial"/>
          <w:vertAlign w:val="superscript"/>
          <w:lang w:val="en-US"/>
        </w:rPr>
        <w:t>2</w:t>
      </w:r>
      <w:r w:rsidRPr="00452C58">
        <w:rPr>
          <w:rFonts w:ascii="Arial" w:hAnsi="Arial" w:cs="Arial"/>
          <w:lang w:val="en-US"/>
        </w:rPr>
        <w:t xml:space="preserve"> test followed by a </w:t>
      </w:r>
      <w:r w:rsidRPr="00452C58">
        <w:rPr>
          <w:rFonts w:ascii="Arial" w:hAnsi="Arial" w:cs="Arial"/>
          <w:i/>
          <w:lang w:val="en-US"/>
        </w:rPr>
        <w:t>post-hoc</w:t>
      </w:r>
      <w:r w:rsidRPr="00452C58">
        <w:rPr>
          <w:rFonts w:ascii="Arial" w:hAnsi="Arial" w:cs="Arial"/>
          <w:lang w:val="en-US"/>
        </w:rPr>
        <w:t xml:space="preserve"> Tukey HSD test with the </w:t>
      </w:r>
      <w:r w:rsidRPr="00452C58">
        <w:rPr>
          <w:rFonts w:ascii="Arial" w:hAnsi="Arial" w:cs="Arial"/>
          <w:i/>
          <w:lang w:val="en-US"/>
        </w:rPr>
        <w:t xml:space="preserve">car </w:t>
      </w:r>
      <w:r w:rsidRPr="00452C58">
        <w:rPr>
          <w:rFonts w:ascii="Arial" w:hAnsi="Arial" w:cs="Arial"/>
          <w:lang w:val="en-US"/>
        </w:rPr>
        <w:t xml:space="preserve">and </w:t>
      </w:r>
      <w:r w:rsidRPr="00452C58">
        <w:rPr>
          <w:rFonts w:ascii="Arial" w:hAnsi="Arial" w:cs="Arial"/>
          <w:i/>
          <w:lang w:val="en-US"/>
        </w:rPr>
        <w:t xml:space="preserve">emmeans </w:t>
      </w:r>
      <w:r w:rsidRPr="00452C58">
        <w:rPr>
          <w:rFonts w:ascii="Arial" w:hAnsi="Arial" w:cs="Arial"/>
          <w:lang w:val="en-US"/>
        </w:rPr>
        <w:t>R packages respectively. Quantification data were modeled with a Linear Mixed Model (</w:t>
      </w:r>
      <w:r w:rsidRPr="00452C58">
        <w:rPr>
          <w:rFonts w:ascii="Arial" w:hAnsi="Arial" w:cs="Arial"/>
          <w:i/>
          <w:lang w:val="en-US"/>
        </w:rPr>
        <w:t xml:space="preserve">i.e. </w:t>
      </w:r>
      <w:r w:rsidRPr="00452C58">
        <w:rPr>
          <w:rFonts w:ascii="Arial" w:hAnsi="Arial" w:cs="Arial"/>
          <w:lang w:val="en-US"/>
        </w:rPr>
        <w:t xml:space="preserve">using a normal distribution). Quantification of the virus was considered as a response variable while presence of the parasite, body part (including saliva), time post infection and their interactions were used as explanatory variables. Experiment replicates were used as a random variable. Influence of the explanatory variables on the viral quantification was assessed with a type II ANOVA test followed by a </w:t>
      </w:r>
      <w:r w:rsidRPr="00452C58">
        <w:rPr>
          <w:rFonts w:ascii="Arial" w:hAnsi="Arial" w:cs="Arial"/>
          <w:i/>
          <w:lang w:val="en-US"/>
        </w:rPr>
        <w:t>post-hoc</w:t>
      </w:r>
      <w:r w:rsidRPr="00452C58">
        <w:rPr>
          <w:rFonts w:ascii="Arial" w:hAnsi="Arial" w:cs="Arial"/>
          <w:lang w:val="en-US"/>
        </w:rPr>
        <w:t xml:space="preserve"> Tukey HSD test with the </w:t>
      </w:r>
      <w:r w:rsidRPr="00452C58">
        <w:rPr>
          <w:rFonts w:ascii="Arial" w:hAnsi="Arial" w:cs="Arial"/>
          <w:i/>
          <w:lang w:val="en-US"/>
        </w:rPr>
        <w:t xml:space="preserve">car </w:t>
      </w:r>
      <w:r w:rsidRPr="00452C58">
        <w:rPr>
          <w:rFonts w:ascii="Arial" w:hAnsi="Arial" w:cs="Arial"/>
          <w:lang w:val="en-US"/>
        </w:rPr>
        <w:t xml:space="preserve">and </w:t>
      </w:r>
      <w:r w:rsidRPr="00452C58">
        <w:rPr>
          <w:rFonts w:ascii="Arial" w:hAnsi="Arial" w:cs="Arial"/>
          <w:i/>
          <w:lang w:val="en-US"/>
        </w:rPr>
        <w:t xml:space="preserve">emmeans </w:t>
      </w:r>
      <w:r w:rsidRPr="00452C58">
        <w:rPr>
          <w:rFonts w:ascii="Arial" w:hAnsi="Arial" w:cs="Arial"/>
          <w:lang w:val="en-US"/>
        </w:rPr>
        <w:t>R packages respectively. Correlations between virus and parasite quantification values were conducted with a Spearman test.</w:t>
      </w:r>
    </w:p>
    <w:p w14:paraId="53A822BE" w14:textId="19CDDCCE" w:rsidR="00352B3D" w:rsidRPr="00452C58" w:rsidRDefault="008E6EFE" w:rsidP="00352B3D">
      <w:pPr>
        <w:spacing w:line="360" w:lineRule="auto"/>
        <w:ind w:firstLine="360"/>
        <w:jc w:val="both"/>
        <w:rPr>
          <w:rFonts w:ascii="Arial" w:hAnsi="Arial" w:cs="Arial"/>
          <w:lang w:val="en-US"/>
        </w:rPr>
      </w:pPr>
      <w:r w:rsidRPr="00452C58">
        <w:rPr>
          <w:noProof/>
        </w:rPr>
        <w:lastRenderedPageBreak/>
        <w:drawing>
          <wp:inline distT="0" distB="0" distL="0" distR="0" wp14:anchorId="2D4DAF33" wp14:editId="5CFBBF12">
            <wp:extent cx="5760720" cy="2638425"/>
            <wp:effectExtent l="0" t="0" r="0" b="9525"/>
            <wp:docPr id="4700268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638425"/>
                    </a:xfrm>
                    <a:prstGeom prst="rect">
                      <a:avLst/>
                    </a:prstGeom>
                    <a:noFill/>
                    <a:ln>
                      <a:noFill/>
                    </a:ln>
                  </pic:spPr>
                </pic:pic>
              </a:graphicData>
            </a:graphic>
          </wp:inline>
        </w:drawing>
      </w:r>
    </w:p>
    <w:p w14:paraId="4ADDDBEC" w14:textId="3C4AB9FC" w:rsidR="00352B3D" w:rsidRPr="00452C58" w:rsidRDefault="00352B3D" w:rsidP="00352B3D">
      <w:pPr>
        <w:spacing w:line="360" w:lineRule="auto"/>
        <w:ind w:firstLine="360"/>
        <w:jc w:val="both"/>
        <w:rPr>
          <w:rFonts w:ascii="Arial" w:hAnsi="Arial" w:cs="Arial"/>
          <w:lang w:val="en-US"/>
        </w:rPr>
      </w:pPr>
      <w:r w:rsidRPr="00452C58">
        <w:rPr>
          <w:noProof/>
        </w:rPr>
        <w:drawing>
          <wp:inline distT="0" distB="0" distL="0" distR="0" wp14:anchorId="0FA364E4" wp14:editId="039BEC0B">
            <wp:extent cx="3985404" cy="1875407"/>
            <wp:effectExtent l="0" t="0" r="0" b="0"/>
            <wp:docPr id="98395723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89789" cy="1877470"/>
                    </a:xfrm>
                    <a:prstGeom prst="rect">
                      <a:avLst/>
                    </a:prstGeom>
                    <a:noFill/>
                    <a:ln>
                      <a:noFill/>
                    </a:ln>
                  </pic:spPr>
                </pic:pic>
              </a:graphicData>
            </a:graphic>
          </wp:inline>
        </w:drawing>
      </w:r>
    </w:p>
    <w:p w14:paraId="1E837D9C" w14:textId="6C8E981D" w:rsidR="00B80409" w:rsidRPr="00452C58" w:rsidRDefault="00352B3D" w:rsidP="00352B3D">
      <w:pPr>
        <w:spacing w:line="360" w:lineRule="auto"/>
        <w:ind w:firstLine="360"/>
        <w:jc w:val="both"/>
        <w:rPr>
          <w:rFonts w:ascii="Arial" w:hAnsi="Arial" w:cs="Arial"/>
          <w:lang w:val="en-US"/>
        </w:rPr>
      </w:pPr>
      <w:r w:rsidRPr="00452C58">
        <w:rPr>
          <w:noProof/>
        </w:rPr>
        <w:drawing>
          <wp:inline distT="0" distB="0" distL="0" distR="0" wp14:anchorId="212DC906" wp14:editId="5BB20A89">
            <wp:extent cx="5209785" cy="802257"/>
            <wp:effectExtent l="0" t="0" r="0" b="0"/>
            <wp:docPr id="359206237"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27089" cy="820321"/>
                    </a:xfrm>
                    <a:prstGeom prst="rect">
                      <a:avLst/>
                    </a:prstGeom>
                    <a:noFill/>
                    <a:ln>
                      <a:noFill/>
                    </a:ln>
                  </pic:spPr>
                </pic:pic>
              </a:graphicData>
            </a:graphic>
          </wp:inline>
        </w:drawing>
      </w:r>
    </w:p>
    <w:p w14:paraId="591F0637" w14:textId="77777777" w:rsidR="00772F74" w:rsidRPr="00452C58" w:rsidRDefault="00772F74" w:rsidP="00352B3D">
      <w:pPr>
        <w:spacing w:line="360" w:lineRule="auto"/>
        <w:ind w:firstLine="360"/>
        <w:jc w:val="both"/>
        <w:rPr>
          <w:rFonts w:ascii="Arial" w:hAnsi="Arial" w:cs="Arial"/>
          <w:lang w:val="en-US"/>
        </w:rPr>
      </w:pPr>
    </w:p>
    <w:p w14:paraId="72718ECE" w14:textId="77777777" w:rsidR="006D15BF" w:rsidRPr="00452C58" w:rsidRDefault="006D15BF" w:rsidP="00352B3D">
      <w:pPr>
        <w:spacing w:line="360" w:lineRule="auto"/>
        <w:ind w:firstLine="360"/>
        <w:jc w:val="both"/>
        <w:rPr>
          <w:rFonts w:ascii="Arial" w:hAnsi="Arial" w:cs="Arial"/>
          <w:lang w:val="en-US"/>
        </w:rPr>
      </w:pPr>
    </w:p>
    <w:p w14:paraId="0E58D665" w14:textId="77777777" w:rsidR="006D15BF" w:rsidRPr="00452C58" w:rsidRDefault="006D15BF" w:rsidP="00352B3D">
      <w:pPr>
        <w:spacing w:line="360" w:lineRule="auto"/>
        <w:ind w:firstLine="360"/>
        <w:jc w:val="both"/>
        <w:rPr>
          <w:rFonts w:ascii="Arial" w:hAnsi="Arial" w:cs="Arial"/>
          <w:lang w:val="en-US"/>
        </w:rPr>
      </w:pPr>
    </w:p>
    <w:p w14:paraId="42BC3681" w14:textId="4974FE3B" w:rsidR="00772F74" w:rsidRPr="00452C58" w:rsidRDefault="006D15BF" w:rsidP="00352B3D">
      <w:pPr>
        <w:spacing w:line="360" w:lineRule="auto"/>
        <w:ind w:firstLine="360"/>
        <w:jc w:val="both"/>
        <w:rPr>
          <w:rFonts w:ascii="Arial" w:hAnsi="Arial" w:cs="Arial"/>
          <w:lang w:val="en-US"/>
        </w:rPr>
      </w:pPr>
      <w:r w:rsidRPr="00452C58">
        <w:rPr>
          <w:rFonts w:ascii="Arial" w:hAnsi="Arial" w:cs="Arial"/>
          <w:noProof/>
          <w:lang w:val="en-US"/>
        </w:rPr>
        <w:lastRenderedPageBreak/>
        <w:drawing>
          <wp:inline distT="0" distB="0" distL="0" distR="0" wp14:anchorId="346DDAC1" wp14:editId="487C9F67">
            <wp:extent cx="4933826" cy="3393452"/>
            <wp:effectExtent l="0" t="0" r="635" b="0"/>
            <wp:docPr id="42646648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51386" cy="3405530"/>
                    </a:xfrm>
                    <a:prstGeom prst="rect">
                      <a:avLst/>
                    </a:prstGeom>
                    <a:noFill/>
                  </pic:spPr>
                </pic:pic>
              </a:graphicData>
            </a:graphic>
          </wp:inline>
        </w:drawing>
      </w:r>
    </w:p>
    <w:p w14:paraId="088B48EC" w14:textId="14F3D457" w:rsidR="00772F74" w:rsidRPr="00452C58" w:rsidRDefault="00772F74" w:rsidP="006D15BF">
      <w:pPr>
        <w:spacing w:line="360" w:lineRule="auto"/>
        <w:jc w:val="both"/>
        <w:rPr>
          <w:rFonts w:ascii="Arial" w:hAnsi="Arial" w:cs="Arial"/>
          <w:lang w:val="es-ES"/>
        </w:rPr>
      </w:pPr>
      <w:r w:rsidRPr="00452C58">
        <w:rPr>
          <w:rFonts w:ascii="Arial" w:hAnsi="Arial" w:cs="Arial"/>
          <w:b/>
          <w:bCs/>
          <w:lang w:val="en-US"/>
        </w:rPr>
        <w:t xml:space="preserve">Figure S1. Correlations between </w:t>
      </w:r>
      <w:r w:rsidR="00AF6073" w:rsidRPr="00452C58">
        <w:rPr>
          <w:rFonts w:ascii="Arial" w:hAnsi="Arial" w:cs="Arial"/>
          <w:b/>
          <w:bCs/>
          <w:lang w:val="en-US"/>
        </w:rPr>
        <w:t>parasite</w:t>
      </w:r>
      <w:r w:rsidRPr="00452C58">
        <w:rPr>
          <w:rFonts w:ascii="Arial" w:hAnsi="Arial" w:cs="Arial"/>
          <w:b/>
          <w:bCs/>
          <w:lang w:val="en-US"/>
        </w:rPr>
        <w:t xml:space="preserve"> and virus densities in co-infected individuals. </w:t>
      </w:r>
      <w:r w:rsidRPr="00452C58">
        <w:rPr>
          <w:rFonts w:ascii="Arial" w:hAnsi="Arial" w:cs="Arial"/>
          <w:lang w:val="en-US"/>
        </w:rPr>
        <w:t>Densities of the parasite were correlated with those of the virus for each time point (3-, 7- and 14-days post infection) in mosquitoes (A) carcasses, (B) head and (C) saliva. Different dots colors represent different experiments. Non-linear Spearman correlation indices (Rs) and p-value (p) were represented for combinations of conditions showing either a significant correlation (*) or a tendency (.) i.e. p-value &lt; 0.05 or &lt;0.1 respectively. Non-significant (n.s.) correlations were annotated.</w:t>
      </w:r>
      <w:r w:rsidR="00AF6073" w:rsidRPr="00452C58">
        <w:rPr>
          <w:rFonts w:ascii="Arial" w:hAnsi="Arial" w:cs="Arial"/>
          <w:lang w:val="en-US"/>
        </w:rPr>
        <w:t xml:space="preserve"> </w:t>
      </w:r>
      <w:bookmarkStart w:id="3" w:name="_Hlk190354771"/>
      <w:r w:rsidR="00AF6073" w:rsidRPr="00452C58">
        <w:rPr>
          <w:rFonts w:ascii="Arial" w:hAnsi="Arial" w:cs="Arial"/>
          <w:lang w:val="en-US"/>
        </w:rPr>
        <w:t xml:space="preserve">Parasite densities are within the same range than those of field populations </w:t>
      </w:r>
      <w:r w:rsidR="00AF6073" w:rsidRPr="00452C58">
        <w:rPr>
          <w:rFonts w:ascii="Arial" w:hAnsi="Arial" w:cs="Arial"/>
          <w:lang w:val="en-US"/>
        </w:rPr>
        <w:fldChar w:fldCharType="begin"/>
      </w:r>
      <w:r w:rsidR="00AF6073" w:rsidRPr="00452C58">
        <w:rPr>
          <w:rFonts w:ascii="Arial" w:hAnsi="Arial" w:cs="Arial"/>
          <w:lang w:val="en-US"/>
        </w:rPr>
        <w:instrText xml:space="preserve"> ADDIN ZOTERO_ITEM CSL_CITATION {"citationID":"Bhjz773Y","properties":{"formattedCitation":"(1)","plainCitation":"(1)","noteIndex":0},"citationItems":[{"id":6845,"uris":["http://zotero.org/users/370204/items/LYPHAPSI"],"itemData":{"id":6845,"type":"article-journal","abstract":"During biological invasion process, species encounter new environments and partially escape some ecological constraints they faced in their native range, while they face new ones. The Asian tiger mosquito Aedes albopictus is one of the most iconic invasive species introduced in every inhabited continent due to international trade. It has also been shown to be infected by a prevalent yet disregarded microbial entomoparasite Ascogregarina taiwanensis. In this study, we aimed at deciphering the factors that shape the global dynamics of A. taiwanensis infection in natural A. albopictus populations. We showed that A. albopictus populations are highly colonized by several parasite genotypes but recently introduced ones are escaping it. We further performed experiments based on the invasion process to explain such pattern. To that end, we hypothesized that (i) mosquito passive dispersal (i.e. human-aided egg transportation) may affect the parasite infectiveness, (ii) founder effects (i.e. population establishment by a small number of mosquitoes) may influence the parasite dynamics, and (iii) unparasitized mosquitoes are more prompt to found new populations through active flight dispersal. The two first hypotheses were supported as we showed that parasite infection decreases over time when dry eggs are stored and that experimental increase in mosquitoes’ density improves the parasite horizontal transmission to larvae. Surprisingly, parasitized mosquitoes tend to be more active than their unparasitized relatives. Finally, this study highlights the importance of global trade as a driver of biological invasion of the most invasive arthropod vector species.","container-title":"PNAS Nexus","DOI":"10.1093/pnasnexus/pgae175","ISSN":"2752-6542","issue":"5","journalAbbreviation":"PNAS Nexus","page":"pgae175","sou</w:instrText>
      </w:r>
      <w:r w:rsidR="00AF6073" w:rsidRPr="00CF37C3">
        <w:rPr>
          <w:rFonts w:ascii="Arial" w:hAnsi="Arial" w:cs="Arial"/>
          <w:lang w:val="es-ES"/>
        </w:rPr>
        <w:instrText>rce":"Silverchair","title":"Human-aided dispersal and population bottlenecks facilitate parasitism escape in the most invasive mosquito species","volume":"3","author":[{"family":"Girard","given":"Maxime"},{"family":"Martin","given"</w:instrText>
      </w:r>
      <w:r w:rsidR="00AF6073" w:rsidRPr="00452C58">
        <w:rPr>
          <w:rFonts w:ascii="Arial" w:hAnsi="Arial" w:cs="Arial"/>
          <w:lang w:val="es-ES"/>
        </w:rPr>
        <w:instrText xml:space="preserve">:"Edwige"},{"family":"Vallon","given":"Laurent"},{"family":"Tran Van","given":"Van"},{"family":"Da Silva Carvalho","given":"Camille"},{"family":"Sack","given":"Justine"},{"family":"Bontemps","given":"Zélia"},{"family":"Balteneck","given":"Julie"},{"family":"Colin","given":"Florence"},{"family":"Duval","given":"Pénélope"},{"family":"Malassigné","given":"Simon"},{"family":"Hennessee","given":"Ian"},{"family":"Vizcaino","given":"Lucrecia"},{"family":"Romer","given":"Yamila"},{"family":"Dada","given":"Nsa"},{"family":"Ly Huynh Kim","given":"Khan"},{"family":"Huynh Thi Thuy","given":"Trang"},{"family":"Bellet","given":"Christophe"},{"family":"Lambert","given":"Gregory"},{"family":"Nantenaina Raharimalala","given":"Fara"},{"family":"Jupatanakul","given":"Natapong"},{"family":"Goubert","given":"Clement"},{"family":"Boulesteix","given":"Matthieu"},{"family":"Mavingui","given":"Patrick"},{"family":"Desouhant","given":"Emmanuel"},{"family":"Luis","given":"Patricia"},{"family":"Cazabet","given":"Rémy"},{"family":"Hay","given":"Anne-Emmanuelle"},{"family":"Valiente Moro","given":"Claire"},{"family":"Minard","given":"Guillaume"}],"issued":{"date-parts":[["2024",5,1]]}}}],"schema":"https://github.com/citation-style-language/schema/raw/master/csl-citation.json"} </w:instrText>
      </w:r>
      <w:r w:rsidR="00AF6073" w:rsidRPr="00452C58">
        <w:rPr>
          <w:rFonts w:ascii="Arial" w:hAnsi="Arial" w:cs="Arial"/>
          <w:lang w:val="en-US"/>
        </w:rPr>
        <w:fldChar w:fldCharType="separate"/>
      </w:r>
      <w:r w:rsidR="00AF6073" w:rsidRPr="00452C58">
        <w:rPr>
          <w:rFonts w:ascii="Arial" w:hAnsi="Arial" w:cs="Arial"/>
          <w:lang w:val="es-ES"/>
        </w:rPr>
        <w:t>(1)</w:t>
      </w:r>
      <w:r w:rsidR="00AF6073" w:rsidRPr="00452C58">
        <w:rPr>
          <w:rFonts w:ascii="Arial" w:hAnsi="Arial" w:cs="Arial"/>
          <w:lang w:val="en-US"/>
        </w:rPr>
        <w:fldChar w:fldCharType="end"/>
      </w:r>
      <w:r w:rsidR="00AF6073" w:rsidRPr="00452C58">
        <w:rPr>
          <w:rFonts w:ascii="Arial" w:hAnsi="Arial" w:cs="Arial"/>
          <w:lang w:val="es-ES"/>
        </w:rPr>
        <w:t xml:space="preserve">. </w:t>
      </w:r>
      <w:bookmarkEnd w:id="3"/>
    </w:p>
    <w:p w14:paraId="2551CF02" w14:textId="77777777" w:rsidR="00AF6073" w:rsidRPr="00452C58" w:rsidRDefault="00AF6073" w:rsidP="006D15BF">
      <w:pPr>
        <w:spacing w:line="360" w:lineRule="auto"/>
        <w:jc w:val="both"/>
        <w:rPr>
          <w:rFonts w:ascii="Arial" w:hAnsi="Arial" w:cs="Arial"/>
          <w:lang w:val="es-ES"/>
        </w:rPr>
      </w:pPr>
    </w:p>
    <w:p w14:paraId="312868CC" w14:textId="77777777" w:rsidR="00AF6073" w:rsidRPr="00452C58" w:rsidRDefault="00AF6073" w:rsidP="006D15BF">
      <w:pPr>
        <w:spacing w:line="360" w:lineRule="auto"/>
        <w:jc w:val="both"/>
        <w:rPr>
          <w:rFonts w:ascii="Arial" w:hAnsi="Arial" w:cs="Arial"/>
          <w:lang w:val="es-ES"/>
        </w:rPr>
      </w:pPr>
    </w:p>
    <w:p w14:paraId="4D06D6DC" w14:textId="77777777" w:rsidR="00AF6073" w:rsidRPr="00452C58" w:rsidRDefault="00AF6073" w:rsidP="006D15BF">
      <w:pPr>
        <w:spacing w:line="360" w:lineRule="auto"/>
        <w:jc w:val="both"/>
        <w:rPr>
          <w:rFonts w:ascii="Arial" w:hAnsi="Arial" w:cs="Arial"/>
          <w:lang w:val="es-ES"/>
        </w:rPr>
      </w:pPr>
    </w:p>
    <w:p w14:paraId="699B03B3" w14:textId="77777777" w:rsidR="00AF6073" w:rsidRPr="00452C58" w:rsidRDefault="00AF6073" w:rsidP="006D15BF">
      <w:pPr>
        <w:spacing w:line="360" w:lineRule="auto"/>
        <w:jc w:val="both"/>
        <w:rPr>
          <w:rFonts w:ascii="Arial" w:hAnsi="Arial" w:cs="Arial"/>
          <w:lang w:val="es-ES"/>
        </w:rPr>
      </w:pPr>
    </w:p>
    <w:p w14:paraId="42D064DE" w14:textId="77777777" w:rsidR="00AF6073" w:rsidRPr="00452C58" w:rsidRDefault="00AF6073" w:rsidP="006D15BF">
      <w:pPr>
        <w:spacing w:line="360" w:lineRule="auto"/>
        <w:jc w:val="both"/>
        <w:rPr>
          <w:rFonts w:ascii="Arial" w:hAnsi="Arial" w:cs="Arial"/>
          <w:lang w:val="es-ES"/>
        </w:rPr>
      </w:pPr>
    </w:p>
    <w:p w14:paraId="6D24582E" w14:textId="77777777" w:rsidR="00AF6073" w:rsidRPr="00452C58" w:rsidRDefault="00AF6073" w:rsidP="006D15BF">
      <w:pPr>
        <w:spacing w:line="360" w:lineRule="auto"/>
        <w:jc w:val="both"/>
        <w:rPr>
          <w:rFonts w:ascii="Arial" w:hAnsi="Arial" w:cs="Arial"/>
          <w:lang w:val="es-ES"/>
        </w:rPr>
      </w:pPr>
    </w:p>
    <w:p w14:paraId="77CB9C1C" w14:textId="77777777" w:rsidR="00AF6073" w:rsidRPr="00452C58" w:rsidRDefault="00AF6073" w:rsidP="006D15BF">
      <w:pPr>
        <w:spacing w:line="360" w:lineRule="auto"/>
        <w:jc w:val="both"/>
        <w:rPr>
          <w:rFonts w:ascii="Arial" w:hAnsi="Arial" w:cs="Arial"/>
          <w:lang w:val="es-ES"/>
        </w:rPr>
      </w:pPr>
    </w:p>
    <w:p w14:paraId="0C863F42" w14:textId="77777777" w:rsidR="00AF6073" w:rsidRPr="00452C58" w:rsidRDefault="00AF6073" w:rsidP="006D15BF">
      <w:pPr>
        <w:spacing w:line="360" w:lineRule="auto"/>
        <w:jc w:val="both"/>
        <w:rPr>
          <w:rFonts w:ascii="Arial" w:hAnsi="Arial" w:cs="Arial"/>
          <w:lang w:val="es-ES"/>
        </w:rPr>
      </w:pPr>
    </w:p>
    <w:p w14:paraId="7F93565E" w14:textId="77777777" w:rsidR="00AF6073" w:rsidRPr="00452C58" w:rsidRDefault="00AF6073" w:rsidP="006D15BF">
      <w:pPr>
        <w:spacing w:line="360" w:lineRule="auto"/>
        <w:jc w:val="both"/>
        <w:rPr>
          <w:rFonts w:ascii="Arial" w:hAnsi="Arial" w:cs="Arial"/>
          <w:lang w:val="es-ES"/>
        </w:rPr>
      </w:pPr>
    </w:p>
    <w:p w14:paraId="2AE32BD5" w14:textId="77777777" w:rsidR="00AF6073" w:rsidRPr="00452C58" w:rsidRDefault="00AF6073" w:rsidP="006D15BF">
      <w:pPr>
        <w:spacing w:line="360" w:lineRule="auto"/>
        <w:jc w:val="both"/>
        <w:rPr>
          <w:rFonts w:ascii="Arial" w:hAnsi="Arial" w:cs="Arial"/>
          <w:lang w:val="es-ES"/>
        </w:rPr>
      </w:pPr>
    </w:p>
    <w:p w14:paraId="42FEE18B" w14:textId="161D6072" w:rsidR="00AF6073" w:rsidRPr="00452C58" w:rsidRDefault="00AF6073" w:rsidP="006D15BF">
      <w:pPr>
        <w:spacing w:line="360" w:lineRule="auto"/>
        <w:jc w:val="both"/>
        <w:rPr>
          <w:rFonts w:ascii="Arial" w:hAnsi="Arial" w:cs="Arial"/>
          <w:b/>
          <w:bCs/>
          <w:lang w:val="es-ES"/>
        </w:rPr>
      </w:pPr>
      <w:r w:rsidRPr="00452C58">
        <w:rPr>
          <w:rFonts w:ascii="Arial" w:hAnsi="Arial" w:cs="Arial"/>
          <w:b/>
          <w:bCs/>
          <w:lang w:val="es-ES"/>
        </w:rPr>
        <w:lastRenderedPageBreak/>
        <w:t>Bibliography</w:t>
      </w:r>
    </w:p>
    <w:p w14:paraId="70DB53E5" w14:textId="77777777" w:rsidR="005E151E" w:rsidRPr="00452C58" w:rsidRDefault="00AF6073" w:rsidP="005E151E">
      <w:pPr>
        <w:pStyle w:val="Bibliographie"/>
        <w:rPr>
          <w:rFonts w:ascii="Arial" w:hAnsi="Arial" w:cs="Arial"/>
          <w:lang w:val="es-ES"/>
        </w:rPr>
      </w:pPr>
      <w:r w:rsidRPr="00452C58">
        <w:rPr>
          <w:rFonts w:ascii="Arial" w:hAnsi="Arial" w:cs="Arial"/>
          <w:lang w:val="en-US"/>
        </w:rPr>
        <w:fldChar w:fldCharType="begin"/>
      </w:r>
      <w:r w:rsidRPr="00452C58">
        <w:rPr>
          <w:rFonts w:ascii="Arial" w:hAnsi="Arial" w:cs="Arial"/>
          <w:lang w:val="es-ES"/>
        </w:rPr>
        <w:instrText xml:space="preserve"> ADDIN ZOTERO_BIBL {"uncited":[],"omitted":[],"custom":[]} CSL_BIBLIOGRAPHY </w:instrText>
      </w:r>
      <w:r w:rsidRPr="00452C58">
        <w:rPr>
          <w:rFonts w:ascii="Arial" w:hAnsi="Arial" w:cs="Arial"/>
          <w:lang w:val="en-US"/>
        </w:rPr>
        <w:fldChar w:fldCharType="separate"/>
      </w:r>
      <w:r w:rsidR="005E151E" w:rsidRPr="00452C58">
        <w:rPr>
          <w:rFonts w:ascii="Arial" w:hAnsi="Arial" w:cs="Arial"/>
          <w:lang w:val="es-ES"/>
        </w:rPr>
        <w:t>1.</w:t>
      </w:r>
      <w:r w:rsidR="005E151E" w:rsidRPr="00452C58">
        <w:rPr>
          <w:rFonts w:ascii="Arial" w:hAnsi="Arial" w:cs="Arial"/>
          <w:lang w:val="es-ES"/>
        </w:rPr>
        <w:tab/>
        <w:t xml:space="preserve">Girard M, Martin E, Vallon L, Tran Van V, Da Silva Carvalho C, Sack J, et al. </w:t>
      </w:r>
      <w:r w:rsidR="005E151E" w:rsidRPr="00452C58">
        <w:rPr>
          <w:rFonts w:ascii="Arial" w:hAnsi="Arial" w:cs="Arial"/>
          <w:lang w:val="en-US"/>
        </w:rPr>
        <w:t xml:space="preserve">Human-aided dispersal and population bottlenecks facilitate parasitism escape in the most invasive mosquito species. </w:t>
      </w:r>
      <w:r w:rsidR="005E151E" w:rsidRPr="00452C58">
        <w:rPr>
          <w:rFonts w:ascii="Arial" w:hAnsi="Arial" w:cs="Arial"/>
          <w:lang w:val="es-ES"/>
        </w:rPr>
        <w:t xml:space="preserve">PNAS Nexus. 2024 May 1;3(5):pgae175. </w:t>
      </w:r>
    </w:p>
    <w:p w14:paraId="292E7DB7" w14:textId="77777777" w:rsidR="005E151E" w:rsidRPr="00452C58" w:rsidRDefault="005E151E" w:rsidP="005E151E">
      <w:pPr>
        <w:pStyle w:val="Bibliographie"/>
        <w:rPr>
          <w:rFonts w:ascii="Arial" w:hAnsi="Arial" w:cs="Arial"/>
          <w:lang w:val="en-US"/>
        </w:rPr>
      </w:pPr>
      <w:r w:rsidRPr="00452C58">
        <w:rPr>
          <w:rFonts w:ascii="Arial" w:hAnsi="Arial" w:cs="Arial"/>
          <w:lang w:val="es-ES"/>
        </w:rPr>
        <w:t>2.</w:t>
      </w:r>
      <w:r w:rsidRPr="00452C58">
        <w:rPr>
          <w:rFonts w:ascii="Arial" w:hAnsi="Arial" w:cs="Arial"/>
          <w:lang w:val="es-ES"/>
        </w:rPr>
        <w:tab/>
        <w:t xml:space="preserve">Lindh E, Argentini C, Remoli ME, Fortuna C, Faggioni G, Benedetti E, et al. </w:t>
      </w:r>
      <w:r w:rsidRPr="00452C58">
        <w:rPr>
          <w:rFonts w:ascii="Arial" w:hAnsi="Arial" w:cs="Arial"/>
          <w:lang w:val="en-US"/>
        </w:rPr>
        <w:t xml:space="preserve">The Italian 2017 Outbreak Chikungunya Virus Belongs to an Emerging Aedes albopictus–Adapted Virus Cluster Introduced From the Indian Subcontinent. Open Forum Infect Dis. 2018 Dec 12;6(1):ofy321. </w:t>
      </w:r>
    </w:p>
    <w:p w14:paraId="7799A354" w14:textId="77777777" w:rsidR="005E151E" w:rsidRPr="00452C58" w:rsidRDefault="005E151E" w:rsidP="005E151E">
      <w:pPr>
        <w:pStyle w:val="Bibliographie"/>
        <w:rPr>
          <w:rFonts w:ascii="Arial" w:hAnsi="Arial" w:cs="Arial"/>
        </w:rPr>
      </w:pPr>
      <w:r w:rsidRPr="00452C58">
        <w:rPr>
          <w:rFonts w:ascii="Arial" w:hAnsi="Arial" w:cs="Arial"/>
          <w:lang w:val="en-US"/>
        </w:rPr>
        <w:t>3.</w:t>
      </w:r>
      <w:r w:rsidRPr="00452C58">
        <w:rPr>
          <w:rFonts w:ascii="Arial" w:hAnsi="Arial" w:cs="Arial"/>
          <w:lang w:val="en-US"/>
        </w:rPr>
        <w:tab/>
        <w:t xml:space="preserve">Rezza G, Nicoletti L, Angelini R, Romi R, Finarelli AC, Panning M, et al. Infection with chikungunya virus in Italy: an outbreak in a temperate region. </w:t>
      </w:r>
      <w:r w:rsidRPr="00452C58">
        <w:rPr>
          <w:rFonts w:ascii="Arial" w:hAnsi="Arial" w:cs="Arial"/>
        </w:rPr>
        <w:t xml:space="preserve">Lancet. 2007 Dec 1;370(9602):1840–6. </w:t>
      </w:r>
    </w:p>
    <w:p w14:paraId="5C1BC327" w14:textId="1606C1E5" w:rsidR="005E151E" w:rsidRPr="00452C58" w:rsidRDefault="005E151E" w:rsidP="005E151E">
      <w:pPr>
        <w:pStyle w:val="Bibliographie"/>
        <w:rPr>
          <w:rFonts w:ascii="Arial" w:hAnsi="Arial" w:cs="Arial"/>
          <w:lang w:val="en-US"/>
        </w:rPr>
      </w:pPr>
      <w:r w:rsidRPr="00452C58">
        <w:rPr>
          <w:rFonts w:ascii="Arial" w:hAnsi="Arial" w:cs="Arial"/>
        </w:rPr>
        <w:t>4.</w:t>
      </w:r>
      <w:r w:rsidRPr="00452C58">
        <w:rPr>
          <w:rFonts w:ascii="Arial" w:hAnsi="Arial" w:cs="Arial"/>
        </w:rPr>
        <w:tab/>
        <w:t xml:space="preserve">Jourdain F, Valk H de, Noël H, Paty MC, L’Ambert G, Franke F, et al. </w:t>
      </w:r>
      <w:r w:rsidRPr="00452C58">
        <w:rPr>
          <w:rFonts w:ascii="Arial" w:hAnsi="Arial" w:cs="Arial"/>
          <w:lang w:val="en-US"/>
        </w:rPr>
        <w:t>Estimating chikungunya virus transmission parameters and vector control effectiveness highlights key factors to mitigate arboviral disease outbreaks. PLOS Neg Trop</w:t>
      </w:r>
      <w:r w:rsidR="003E5D81">
        <w:rPr>
          <w:rFonts w:ascii="Arial" w:hAnsi="Arial" w:cs="Arial"/>
          <w:lang w:val="en-US"/>
        </w:rPr>
        <w:t xml:space="preserve"> </w:t>
      </w:r>
      <w:r w:rsidRPr="00452C58">
        <w:rPr>
          <w:rFonts w:ascii="Arial" w:hAnsi="Arial" w:cs="Arial"/>
          <w:lang w:val="en-US"/>
        </w:rPr>
        <w:t xml:space="preserve">Dis. 2022 Mar 4;16(3):e0010244. </w:t>
      </w:r>
    </w:p>
    <w:p w14:paraId="301A8FE7" w14:textId="25B8EE8C" w:rsidR="005E151E" w:rsidRPr="00452C58" w:rsidRDefault="005E151E" w:rsidP="005E151E">
      <w:pPr>
        <w:pStyle w:val="Bibliographie"/>
        <w:rPr>
          <w:rFonts w:ascii="Arial" w:hAnsi="Arial" w:cs="Arial"/>
          <w:lang w:val="en-US"/>
        </w:rPr>
      </w:pPr>
      <w:r w:rsidRPr="00452C58">
        <w:rPr>
          <w:rFonts w:ascii="Arial" w:hAnsi="Arial" w:cs="Arial"/>
          <w:lang w:val="en-US"/>
        </w:rPr>
        <w:t>5.</w:t>
      </w:r>
      <w:r w:rsidRPr="00452C58">
        <w:rPr>
          <w:rFonts w:ascii="Arial" w:hAnsi="Arial" w:cs="Arial"/>
          <w:lang w:val="en-US"/>
        </w:rPr>
        <w:tab/>
        <w:t>Martin E, Vallon L, Da Silva Carvalho C, Girard M, Minard G. Gregarine parasites are adapted to mosquito winter diapause. Parasites</w:t>
      </w:r>
      <w:r w:rsidR="003E5D81">
        <w:rPr>
          <w:rFonts w:ascii="Arial" w:hAnsi="Arial" w:cs="Arial"/>
          <w:lang w:val="en-US"/>
        </w:rPr>
        <w:t xml:space="preserve"> </w:t>
      </w:r>
      <w:r w:rsidRPr="00452C58">
        <w:rPr>
          <w:rFonts w:ascii="Arial" w:hAnsi="Arial" w:cs="Arial"/>
          <w:lang w:val="en-US"/>
        </w:rPr>
        <w:t xml:space="preserve">Vectors. 2022 Jul 11;15(1):249. </w:t>
      </w:r>
    </w:p>
    <w:p w14:paraId="060F5781" w14:textId="4F6D51DD" w:rsidR="005E151E" w:rsidRPr="00452C58" w:rsidRDefault="005E151E" w:rsidP="005E151E">
      <w:pPr>
        <w:pStyle w:val="Bibliographie"/>
        <w:rPr>
          <w:rFonts w:ascii="Arial" w:hAnsi="Arial" w:cs="Arial"/>
          <w:lang w:val="en-US"/>
        </w:rPr>
      </w:pPr>
      <w:r w:rsidRPr="00452C58">
        <w:rPr>
          <w:rFonts w:ascii="Arial" w:hAnsi="Arial" w:cs="Arial"/>
          <w:lang w:val="en-US"/>
        </w:rPr>
        <w:t>6.</w:t>
      </w:r>
      <w:r w:rsidRPr="00452C58">
        <w:rPr>
          <w:rFonts w:ascii="Arial" w:hAnsi="Arial" w:cs="Arial"/>
          <w:lang w:val="en-US"/>
        </w:rPr>
        <w:tab/>
        <w:t xml:space="preserve">Viginier B, Cappuccio L, Garnier C, Martin E, Maisse C, Valiente Moro C, et al. Chikungunya intra-vector dynamics in </w:t>
      </w:r>
      <w:r w:rsidRPr="00452C58">
        <w:rPr>
          <w:rFonts w:ascii="Arial" w:hAnsi="Arial" w:cs="Arial"/>
          <w:i/>
          <w:iCs/>
          <w:lang w:val="en-US"/>
        </w:rPr>
        <w:t>Aedes albopictus</w:t>
      </w:r>
      <w:r w:rsidRPr="00452C58">
        <w:rPr>
          <w:rFonts w:ascii="Arial" w:hAnsi="Arial" w:cs="Arial"/>
          <w:lang w:val="en-US"/>
        </w:rPr>
        <w:t xml:space="preserve"> from Lyon (France) upon exposure to a human viremia-like dose range reveals vector barrier’s permissiveness and supports local epidemic potential. Peer Commu J [Internet]. 2023 [cited 2023 Oct 16];3. Available from: https://peercommunityjournal.org/articles/10.24072/pcjournal.326/</w:t>
      </w:r>
    </w:p>
    <w:p w14:paraId="159CA763" w14:textId="77777777" w:rsidR="005E151E" w:rsidRPr="00452C58" w:rsidRDefault="005E151E" w:rsidP="005E151E">
      <w:pPr>
        <w:pStyle w:val="Bibliographie"/>
        <w:rPr>
          <w:rFonts w:ascii="Arial" w:hAnsi="Arial" w:cs="Arial"/>
          <w:lang w:val="en-US"/>
        </w:rPr>
      </w:pPr>
      <w:r w:rsidRPr="00452C58">
        <w:rPr>
          <w:rFonts w:ascii="Arial" w:hAnsi="Arial" w:cs="Arial"/>
          <w:lang w:val="en-US"/>
        </w:rPr>
        <w:t>7.</w:t>
      </w:r>
      <w:r w:rsidRPr="00452C58">
        <w:rPr>
          <w:rFonts w:ascii="Arial" w:hAnsi="Arial" w:cs="Arial"/>
          <w:lang w:val="en-US"/>
        </w:rPr>
        <w:tab/>
        <w:t xml:space="preserve">Heitmann A, Jansen S, Lühken R, Leggewie M, Schmidt-Chanasit J, Tannich E. Forced Salivation As a Method to Analyze Vector Competence of Mosquitoes. J Vis Exp. 2018 Aug 7;(138):57980. </w:t>
      </w:r>
    </w:p>
    <w:p w14:paraId="35CE4B4B" w14:textId="4EA0F8C6" w:rsidR="005E151E" w:rsidRPr="00452C58" w:rsidRDefault="005E151E" w:rsidP="005E151E">
      <w:pPr>
        <w:pStyle w:val="Bibliographie"/>
        <w:rPr>
          <w:rFonts w:ascii="Arial" w:hAnsi="Arial" w:cs="Arial"/>
        </w:rPr>
      </w:pPr>
      <w:r w:rsidRPr="00452C58">
        <w:rPr>
          <w:rFonts w:ascii="Arial" w:hAnsi="Arial" w:cs="Arial"/>
          <w:lang w:val="en-US"/>
        </w:rPr>
        <w:t>8.</w:t>
      </w:r>
      <w:r w:rsidRPr="00452C58">
        <w:rPr>
          <w:rFonts w:ascii="Arial" w:hAnsi="Arial" w:cs="Arial"/>
          <w:lang w:val="en-US"/>
        </w:rPr>
        <w:tab/>
        <w:t xml:space="preserve">Greiser-Wilke I, Moennig V, Kaaden OR, Figueiredo LTM. Most Alphaviruses Share a Conserved Epitopic Region on Their Nucleocapsid Protein. </w:t>
      </w:r>
      <w:r w:rsidRPr="00452C58">
        <w:rPr>
          <w:rFonts w:ascii="Arial" w:hAnsi="Arial" w:cs="Arial"/>
        </w:rPr>
        <w:t xml:space="preserve">J Gen Viro. 1989;70(3):743–8. </w:t>
      </w:r>
    </w:p>
    <w:p w14:paraId="04A362E0" w14:textId="6F3B17A6" w:rsidR="00AF6073" w:rsidRPr="00352B3D" w:rsidRDefault="00AF6073" w:rsidP="006D15BF">
      <w:pPr>
        <w:spacing w:line="360" w:lineRule="auto"/>
        <w:jc w:val="both"/>
        <w:rPr>
          <w:rFonts w:ascii="Arial" w:hAnsi="Arial" w:cs="Arial"/>
          <w:lang w:val="en-US"/>
        </w:rPr>
      </w:pPr>
      <w:r w:rsidRPr="00452C58">
        <w:rPr>
          <w:rFonts w:ascii="Arial" w:hAnsi="Arial" w:cs="Arial"/>
          <w:lang w:val="en-US"/>
        </w:rPr>
        <w:fldChar w:fldCharType="end"/>
      </w:r>
    </w:p>
    <w:sectPr w:rsidR="00AF6073" w:rsidRPr="00352B3D" w:rsidSect="00CC66D8">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543974"/>
    <w:multiLevelType w:val="multilevel"/>
    <w:tmpl w:val="44BC5D7A"/>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256742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0FA"/>
    <w:rsid w:val="00043C6C"/>
    <w:rsid w:val="001563AF"/>
    <w:rsid w:val="0015792C"/>
    <w:rsid w:val="00352B3D"/>
    <w:rsid w:val="003E5D81"/>
    <w:rsid w:val="00452C58"/>
    <w:rsid w:val="0045572D"/>
    <w:rsid w:val="00502E68"/>
    <w:rsid w:val="0056429D"/>
    <w:rsid w:val="005E151E"/>
    <w:rsid w:val="005F77DD"/>
    <w:rsid w:val="006D15BF"/>
    <w:rsid w:val="00722DBB"/>
    <w:rsid w:val="0077263B"/>
    <w:rsid w:val="00772F74"/>
    <w:rsid w:val="008E6EFE"/>
    <w:rsid w:val="00AE3422"/>
    <w:rsid w:val="00AF6073"/>
    <w:rsid w:val="00B80409"/>
    <w:rsid w:val="00C87B4C"/>
    <w:rsid w:val="00CB08C6"/>
    <w:rsid w:val="00CC66D8"/>
    <w:rsid w:val="00CF37C3"/>
    <w:rsid w:val="00DE30FA"/>
    <w:rsid w:val="00EB1EA4"/>
    <w:rsid w:val="00F859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6C784"/>
  <w15:chartTrackingRefBased/>
  <w15:docId w15:val="{BCD65D56-F919-43C6-8761-E7D232ECF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0FA"/>
  </w:style>
  <w:style w:type="paragraph" w:styleId="Titre1">
    <w:name w:val="heading 1"/>
    <w:basedOn w:val="Normal"/>
    <w:next w:val="Normal"/>
    <w:link w:val="Titre1Car"/>
    <w:uiPriority w:val="9"/>
    <w:qFormat/>
    <w:rsid w:val="00DE30F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DE30F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DE30FA"/>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E30FA"/>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E30FA"/>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E30FA"/>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E30FA"/>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E30FA"/>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E30FA"/>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E30FA"/>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DE30FA"/>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E30FA"/>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E30FA"/>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E30FA"/>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E30F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E30F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E30F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E30FA"/>
    <w:rPr>
      <w:rFonts w:eastAsiaTheme="majorEastAsia" w:cstheme="majorBidi"/>
      <w:color w:val="272727" w:themeColor="text1" w:themeTint="D8"/>
    </w:rPr>
  </w:style>
  <w:style w:type="paragraph" w:styleId="Titre">
    <w:name w:val="Title"/>
    <w:basedOn w:val="Normal"/>
    <w:next w:val="Normal"/>
    <w:link w:val="TitreCar"/>
    <w:uiPriority w:val="10"/>
    <w:qFormat/>
    <w:rsid w:val="00DE30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E30F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E30FA"/>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E30F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E30FA"/>
    <w:pPr>
      <w:spacing w:before="160"/>
      <w:jc w:val="center"/>
    </w:pPr>
    <w:rPr>
      <w:i/>
      <w:iCs/>
      <w:color w:val="404040" w:themeColor="text1" w:themeTint="BF"/>
    </w:rPr>
  </w:style>
  <w:style w:type="character" w:customStyle="1" w:styleId="CitationCar">
    <w:name w:val="Citation Car"/>
    <w:basedOn w:val="Policepardfaut"/>
    <w:link w:val="Citation"/>
    <w:uiPriority w:val="29"/>
    <w:rsid w:val="00DE30FA"/>
    <w:rPr>
      <w:i/>
      <w:iCs/>
      <w:color w:val="404040" w:themeColor="text1" w:themeTint="BF"/>
    </w:rPr>
  </w:style>
  <w:style w:type="paragraph" w:styleId="Paragraphedeliste">
    <w:name w:val="List Paragraph"/>
    <w:basedOn w:val="Normal"/>
    <w:uiPriority w:val="34"/>
    <w:qFormat/>
    <w:rsid w:val="00DE30FA"/>
    <w:pPr>
      <w:ind w:left="720"/>
      <w:contextualSpacing/>
    </w:pPr>
  </w:style>
  <w:style w:type="character" w:styleId="Accentuationintense">
    <w:name w:val="Intense Emphasis"/>
    <w:basedOn w:val="Policepardfaut"/>
    <w:uiPriority w:val="21"/>
    <w:qFormat/>
    <w:rsid w:val="00DE30FA"/>
    <w:rPr>
      <w:i/>
      <w:iCs/>
      <w:color w:val="2F5496" w:themeColor="accent1" w:themeShade="BF"/>
    </w:rPr>
  </w:style>
  <w:style w:type="paragraph" w:styleId="Citationintense">
    <w:name w:val="Intense Quote"/>
    <w:basedOn w:val="Normal"/>
    <w:next w:val="Normal"/>
    <w:link w:val="CitationintenseCar"/>
    <w:uiPriority w:val="30"/>
    <w:qFormat/>
    <w:rsid w:val="00DE30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E30FA"/>
    <w:rPr>
      <w:i/>
      <w:iCs/>
      <w:color w:val="2F5496" w:themeColor="accent1" w:themeShade="BF"/>
    </w:rPr>
  </w:style>
  <w:style w:type="character" w:styleId="Rfrenceintense">
    <w:name w:val="Intense Reference"/>
    <w:basedOn w:val="Policepardfaut"/>
    <w:uiPriority w:val="32"/>
    <w:qFormat/>
    <w:rsid w:val="00DE30FA"/>
    <w:rPr>
      <w:b/>
      <w:bCs/>
      <w:smallCaps/>
      <w:color w:val="2F5496" w:themeColor="accent1" w:themeShade="BF"/>
      <w:spacing w:val="5"/>
    </w:rPr>
  </w:style>
  <w:style w:type="character" w:styleId="Numrodeligne">
    <w:name w:val="line number"/>
    <w:basedOn w:val="Policepardfaut"/>
    <w:uiPriority w:val="99"/>
    <w:semiHidden/>
    <w:unhideWhenUsed/>
    <w:rsid w:val="00CC66D8"/>
  </w:style>
  <w:style w:type="paragraph" w:styleId="Bibliographie">
    <w:name w:val="Bibliography"/>
    <w:basedOn w:val="Normal"/>
    <w:next w:val="Normal"/>
    <w:uiPriority w:val="37"/>
    <w:unhideWhenUsed/>
    <w:rsid w:val="00AF6073"/>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5117601">
      <w:bodyDiv w:val="1"/>
      <w:marLeft w:val="0"/>
      <w:marRight w:val="0"/>
      <w:marTop w:val="0"/>
      <w:marBottom w:val="0"/>
      <w:divBdr>
        <w:top w:val="none" w:sz="0" w:space="0" w:color="auto"/>
        <w:left w:val="none" w:sz="0" w:space="0" w:color="auto"/>
        <w:bottom w:val="none" w:sz="0" w:space="0" w:color="auto"/>
        <w:right w:val="none" w:sz="0" w:space="0" w:color="auto"/>
      </w:divBdr>
    </w:div>
    <w:div w:id="1342657984">
      <w:bodyDiv w:val="1"/>
      <w:marLeft w:val="0"/>
      <w:marRight w:val="0"/>
      <w:marTop w:val="0"/>
      <w:marBottom w:val="0"/>
      <w:divBdr>
        <w:top w:val="none" w:sz="0" w:space="0" w:color="auto"/>
        <w:left w:val="none" w:sz="0" w:space="0" w:color="auto"/>
        <w:bottom w:val="none" w:sz="0" w:space="0" w:color="auto"/>
        <w:right w:val="none" w:sz="0" w:space="0" w:color="auto"/>
      </w:divBdr>
    </w:div>
    <w:div w:id="2032418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7</Pages>
  <Words>5618</Words>
  <Characters>30905</Characters>
  <Application>Microsoft Office Word</Application>
  <DocSecurity>0</DocSecurity>
  <Lines>257</Lines>
  <Paragraphs>7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Minard</dc:creator>
  <cp:keywords/>
  <dc:description/>
  <cp:lastModifiedBy>Guillaume Minard</cp:lastModifiedBy>
  <cp:revision>4</cp:revision>
  <dcterms:created xsi:type="dcterms:W3CDTF">2025-02-17T16:50:00Z</dcterms:created>
  <dcterms:modified xsi:type="dcterms:W3CDTF">2025-05-07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WV1OJ1z"/&gt;&lt;style id="http://www.zotero.org/styles/vancouver" locale="en-US" hasBibliography="1" bibliographyStyleHasBeenSet="1"/&gt;&lt;prefs&gt;&lt;pref name="fieldType" value="Field"/&gt;&lt;/prefs&gt;&lt;/data&gt;</vt:lpwstr>
  </property>
</Properties>
</file>